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77328" w14:textId="522A1A91" w:rsidR="00BF40CF" w:rsidRDefault="00B53F5B" w:rsidP="00573DB1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</w:t>
      </w:r>
      <w:r w:rsidR="000D5BEA">
        <w:rPr>
          <w:rFonts w:ascii="Times New Roman" w:hAnsi="Times New Roman"/>
          <w:b/>
          <w:bCs/>
          <w:sz w:val="20"/>
          <w:szCs w:val="20"/>
        </w:rPr>
        <w:t>4</w:t>
      </w:r>
      <w:r w:rsidR="00AA6887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0B634B">
        <w:rPr>
          <w:rFonts w:ascii="Times New Roman" w:hAnsi="Times New Roman"/>
          <w:b/>
          <w:bCs/>
          <w:sz w:val="20"/>
          <w:szCs w:val="20"/>
        </w:rPr>
        <w:t>Table.</w:t>
      </w:r>
      <w:r w:rsidR="00AA6887">
        <w:rPr>
          <w:rFonts w:ascii="Times New Roman" w:hAnsi="Times New Roman"/>
          <w:sz w:val="20"/>
          <w:szCs w:val="20"/>
        </w:rPr>
        <w:t xml:space="preserve"> </w:t>
      </w:r>
      <w:r w:rsidR="00AE033C" w:rsidRPr="000B634B">
        <w:rPr>
          <w:rFonts w:ascii="Times New Roman" w:hAnsi="Times New Roman"/>
          <w:b/>
          <w:bCs/>
          <w:sz w:val="20"/>
          <w:szCs w:val="20"/>
        </w:rPr>
        <w:t xml:space="preserve">Coefficients and standard errors of the final model used for indirect mapping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4"/>
        <w:gridCol w:w="1554"/>
        <w:gridCol w:w="1555"/>
        <w:gridCol w:w="1555"/>
        <w:gridCol w:w="1555"/>
        <w:gridCol w:w="1555"/>
        <w:gridCol w:w="1555"/>
        <w:gridCol w:w="1555"/>
      </w:tblGrid>
      <w:tr w:rsidR="004B35F0" w14:paraId="358405B3" w14:textId="77777777" w:rsidTr="00FB3382">
        <w:tc>
          <w:tcPr>
            <w:tcW w:w="1399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AE104DA" w14:textId="1541D2F2" w:rsidR="004B35F0" w:rsidRPr="002739A3" w:rsidRDefault="004B35F0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Mobility (Level 1 is the reference/base group)</w:t>
            </w:r>
          </w:p>
        </w:tc>
      </w:tr>
      <w:tr w:rsidR="004B35F0" w14:paraId="30AF0654" w14:textId="77777777" w:rsidTr="00FB3382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4DB6A16" w14:textId="77777777" w:rsidR="004B35F0" w:rsidRDefault="004B35F0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1C130B" w14:textId="2F3C7F9D" w:rsidR="004B35F0" w:rsidRPr="002739A3" w:rsidRDefault="004B35F0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2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0C4987" w14:textId="044CBACA" w:rsidR="004B35F0" w:rsidRPr="002739A3" w:rsidRDefault="004B35F0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3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768A25" w14:textId="3BCEF4AB" w:rsidR="004B35F0" w:rsidRPr="002739A3" w:rsidRDefault="004B35F0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4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AC225C" w14:textId="4328A990" w:rsidR="004B35F0" w:rsidRPr="002739A3" w:rsidRDefault="004B35F0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5</w:t>
            </w:r>
          </w:p>
        </w:tc>
      </w:tr>
      <w:tr w:rsidR="004B35F0" w14:paraId="417DAD6E" w14:textId="77777777" w:rsidTr="00CB305C">
        <w:tc>
          <w:tcPr>
            <w:tcW w:w="1554" w:type="dxa"/>
            <w:tcBorders>
              <w:top w:val="single" w:sz="4" w:space="0" w:color="auto"/>
            </w:tcBorders>
          </w:tcPr>
          <w:p w14:paraId="4592955D" w14:textId="5DAE4BF2" w:rsidR="004B35F0" w:rsidRPr="002739A3" w:rsidRDefault="004B35F0" w:rsidP="005500B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378EA40" w14:textId="26695795" w:rsidR="004B35F0" w:rsidRPr="002739A3" w:rsidRDefault="004B35F0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70BF6E71" w14:textId="053EB34A" w:rsidR="004B35F0" w:rsidRPr="002739A3" w:rsidRDefault="004B35F0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AFCD30B" w14:textId="39E39C1D" w:rsidR="004B35F0" w:rsidRPr="002739A3" w:rsidRDefault="004B35F0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0393FB6" w14:textId="5F90DB94" w:rsidR="004B35F0" w:rsidRPr="002739A3" w:rsidRDefault="004B35F0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F4E068E" w14:textId="2332EA78" w:rsidR="004B35F0" w:rsidRPr="002739A3" w:rsidRDefault="004B35F0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F5E3C78" w14:textId="57741CF6" w:rsidR="004B35F0" w:rsidRPr="002739A3" w:rsidRDefault="004B35F0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4D429AFD" w14:textId="750A7B61" w:rsidR="004B35F0" w:rsidRPr="002739A3" w:rsidRDefault="004B35F0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F40BC1F" w14:textId="71391BE6" w:rsidR="004B35F0" w:rsidRPr="002739A3" w:rsidRDefault="004B35F0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A31E30" w14:paraId="5FC4F9C0" w14:textId="77777777" w:rsidTr="00CB305C">
        <w:trPr>
          <w:trHeight w:val="79"/>
        </w:trPr>
        <w:tc>
          <w:tcPr>
            <w:tcW w:w="1554" w:type="dxa"/>
          </w:tcPr>
          <w:p w14:paraId="4309F85A" w14:textId="77777777" w:rsidR="00A31E30" w:rsidRDefault="00A31E30" w:rsidP="005500B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1554" w:type="dxa"/>
          </w:tcPr>
          <w:p w14:paraId="708960E5" w14:textId="50F9DB48" w:rsidR="00A31E30" w:rsidRPr="00CB50AA" w:rsidRDefault="005A3AC2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AC2">
              <w:rPr>
                <w:rFonts w:ascii="Times New Roman" w:hAnsi="Times New Roman" w:cs="Times New Roman"/>
                <w:sz w:val="20"/>
                <w:szCs w:val="20"/>
              </w:rPr>
              <w:t>-2.273</w:t>
            </w:r>
          </w:p>
        </w:tc>
        <w:tc>
          <w:tcPr>
            <w:tcW w:w="1554" w:type="dxa"/>
          </w:tcPr>
          <w:p w14:paraId="615726FA" w14:textId="06EB3E4D" w:rsidR="00A31E30" w:rsidRPr="00CB50AA" w:rsidRDefault="005A3AC2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AC2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555" w:type="dxa"/>
          </w:tcPr>
          <w:p w14:paraId="677F3356" w14:textId="047EC80A" w:rsidR="00A31E30" w:rsidRPr="00CB50AA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-2.574</w:t>
            </w:r>
          </w:p>
        </w:tc>
        <w:tc>
          <w:tcPr>
            <w:tcW w:w="1555" w:type="dxa"/>
          </w:tcPr>
          <w:p w14:paraId="15E16760" w14:textId="073C499B" w:rsidR="00A31E30" w:rsidRPr="00CB50AA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1555" w:type="dxa"/>
          </w:tcPr>
          <w:p w14:paraId="03478E64" w14:textId="70D53014" w:rsidR="00A31E30" w:rsidRPr="002739A3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-15.706</w:t>
            </w:r>
          </w:p>
        </w:tc>
        <w:tc>
          <w:tcPr>
            <w:tcW w:w="1555" w:type="dxa"/>
          </w:tcPr>
          <w:p w14:paraId="6B2E54DD" w14:textId="1CA12E03" w:rsidR="00A31E30" w:rsidRPr="002739A3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8.219</w:t>
            </w:r>
          </w:p>
        </w:tc>
        <w:tc>
          <w:tcPr>
            <w:tcW w:w="1555" w:type="dxa"/>
          </w:tcPr>
          <w:p w14:paraId="6B7A8783" w14:textId="1EB605B3" w:rsidR="00A31E30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65.207</w:t>
            </w:r>
          </w:p>
        </w:tc>
        <w:tc>
          <w:tcPr>
            <w:tcW w:w="1555" w:type="dxa"/>
          </w:tcPr>
          <w:p w14:paraId="56ADACA4" w14:textId="377EC81E" w:rsidR="00A31E30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14710.630</w:t>
            </w:r>
          </w:p>
        </w:tc>
      </w:tr>
      <w:tr w:rsidR="00A31E30" w14:paraId="2832B9EC" w14:textId="77777777" w:rsidTr="00CB305C">
        <w:tc>
          <w:tcPr>
            <w:tcW w:w="1554" w:type="dxa"/>
          </w:tcPr>
          <w:p w14:paraId="0C8BD1F6" w14:textId="77777777" w:rsidR="00A31E30" w:rsidRDefault="00A31E30" w:rsidP="005500B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54" w:type="dxa"/>
          </w:tcPr>
          <w:p w14:paraId="6B027C31" w14:textId="4D51151B" w:rsidR="00A31E30" w:rsidRPr="00CB50AA" w:rsidRDefault="005A3AC2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AC2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554" w:type="dxa"/>
          </w:tcPr>
          <w:p w14:paraId="59635BFC" w14:textId="237ECAD4" w:rsidR="00A31E30" w:rsidRPr="00CB50AA" w:rsidRDefault="005A3AC2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AC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55" w:type="dxa"/>
          </w:tcPr>
          <w:p w14:paraId="53CCB9DF" w14:textId="42FCAB46" w:rsidR="00A31E30" w:rsidRPr="00CB50AA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555" w:type="dxa"/>
          </w:tcPr>
          <w:p w14:paraId="70038C5B" w14:textId="6FC5B1FA" w:rsidR="00A31E30" w:rsidRPr="00CB50AA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55" w:type="dxa"/>
          </w:tcPr>
          <w:p w14:paraId="532C71EC" w14:textId="792D2F4D" w:rsidR="00A31E30" w:rsidRPr="002739A3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555" w:type="dxa"/>
          </w:tcPr>
          <w:p w14:paraId="6B1B561B" w14:textId="4BBEB8AD" w:rsidR="00A31E30" w:rsidRPr="002739A3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555" w:type="dxa"/>
          </w:tcPr>
          <w:p w14:paraId="12C32ED1" w14:textId="383E7B8F" w:rsidR="00A31E30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555" w:type="dxa"/>
          </w:tcPr>
          <w:p w14:paraId="64E7B5B4" w14:textId="42787AE5" w:rsidR="00A31E30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205.723</w:t>
            </w:r>
          </w:p>
        </w:tc>
      </w:tr>
      <w:tr w:rsidR="00A31E30" w14:paraId="44156BD0" w14:textId="77777777" w:rsidTr="00CB305C">
        <w:tc>
          <w:tcPr>
            <w:tcW w:w="1554" w:type="dxa"/>
          </w:tcPr>
          <w:p w14:paraId="2349882B" w14:textId="2664346F" w:rsidR="00A31E30" w:rsidRDefault="005A3AC2" w:rsidP="005500B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F</w:t>
            </w:r>
          </w:p>
        </w:tc>
        <w:tc>
          <w:tcPr>
            <w:tcW w:w="1554" w:type="dxa"/>
          </w:tcPr>
          <w:p w14:paraId="56F9A90B" w14:textId="0383CF89" w:rsidR="00A31E30" w:rsidRPr="00CB50AA" w:rsidRDefault="003C3BC3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BC3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1554" w:type="dxa"/>
          </w:tcPr>
          <w:p w14:paraId="42D6F984" w14:textId="115A1E13" w:rsidR="00A31E30" w:rsidRPr="00CB50AA" w:rsidRDefault="003C3BC3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BC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55" w:type="dxa"/>
          </w:tcPr>
          <w:p w14:paraId="4C2F13B8" w14:textId="302BB73B" w:rsidR="00A31E30" w:rsidRPr="00CB50AA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555" w:type="dxa"/>
          </w:tcPr>
          <w:p w14:paraId="451460B8" w14:textId="3A33C4BE" w:rsidR="00A31E30" w:rsidRPr="00CB50AA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55" w:type="dxa"/>
          </w:tcPr>
          <w:p w14:paraId="39CF5BBE" w14:textId="0AD70553" w:rsidR="00A31E30" w:rsidRPr="002739A3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55" w:type="dxa"/>
          </w:tcPr>
          <w:p w14:paraId="62FF6D40" w14:textId="05202B08" w:rsidR="00A31E30" w:rsidRPr="002739A3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555" w:type="dxa"/>
          </w:tcPr>
          <w:p w14:paraId="7C0F194C" w14:textId="5C3D0C0F" w:rsidR="00A31E30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-0.559</w:t>
            </w:r>
          </w:p>
        </w:tc>
        <w:tc>
          <w:tcPr>
            <w:tcW w:w="1555" w:type="dxa"/>
          </w:tcPr>
          <w:p w14:paraId="6A4A6BC6" w14:textId="55299BEA" w:rsidR="00A31E30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87.758</w:t>
            </w:r>
          </w:p>
        </w:tc>
      </w:tr>
      <w:tr w:rsidR="006633F3" w14:paraId="2B079812" w14:textId="77777777" w:rsidTr="00CB305C">
        <w:tc>
          <w:tcPr>
            <w:tcW w:w="1554" w:type="dxa"/>
          </w:tcPr>
          <w:p w14:paraId="0D732955" w14:textId="3E64D266" w:rsidR="006633F3" w:rsidRPr="00CB50AA" w:rsidRDefault="005A3AC2" w:rsidP="005500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1554" w:type="dxa"/>
            <w:shd w:val="clear" w:color="auto" w:fill="FFFFFF"/>
          </w:tcPr>
          <w:p w14:paraId="16056997" w14:textId="2CF98FCD" w:rsidR="006633F3" w:rsidRPr="00CB50AA" w:rsidRDefault="003C3BC3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BC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54" w:type="dxa"/>
            <w:shd w:val="clear" w:color="auto" w:fill="FFFFFF"/>
          </w:tcPr>
          <w:p w14:paraId="68B072CF" w14:textId="1E97276D" w:rsidR="006633F3" w:rsidRPr="00CB50AA" w:rsidRDefault="003C3BC3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BC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55" w:type="dxa"/>
          </w:tcPr>
          <w:p w14:paraId="54316ECD" w14:textId="77AD7394" w:rsidR="006633F3" w:rsidRPr="00CB50AA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555" w:type="dxa"/>
          </w:tcPr>
          <w:p w14:paraId="07749521" w14:textId="55557F61" w:rsidR="006633F3" w:rsidRPr="00CB50AA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55" w:type="dxa"/>
          </w:tcPr>
          <w:p w14:paraId="1E89C09F" w14:textId="461966C0" w:rsidR="006633F3" w:rsidRPr="002739A3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555" w:type="dxa"/>
          </w:tcPr>
          <w:p w14:paraId="25AF5EFE" w14:textId="02DB5C78" w:rsidR="006633F3" w:rsidRPr="002739A3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555" w:type="dxa"/>
          </w:tcPr>
          <w:p w14:paraId="53DBF7D6" w14:textId="553CEC8D" w:rsidR="006633F3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-2.539</w:t>
            </w:r>
          </w:p>
        </w:tc>
        <w:tc>
          <w:tcPr>
            <w:tcW w:w="1555" w:type="dxa"/>
          </w:tcPr>
          <w:p w14:paraId="38BFA41C" w14:textId="6A9C01A2" w:rsidR="006633F3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145.478</w:t>
            </w:r>
          </w:p>
        </w:tc>
      </w:tr>
      <w:tr w:rsidR="006633F3" w14:paraId="2B2BEA6B" w14:textId="77777777" w:rsidTr="00CB305C">
        <w:tc>
          <w:tcPr>
            <w:tcW w:w="1554" w:type="dxa"/>
          </w:tcPr>
          <w:p w14:paraId="5D61B278" w14:textId="3A9DEAC3" w:rsidR="006633F3" w:rsidRDefault="005A3AC2" w:rsidP="005500B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1554" w:type="dxa"/>
          </w:tcPr>
          <w:p w14:paraId="08088DD3" w14:textId="25D2D3F2" w:rsidR="006633F3" w:rsidRPr="00CB50AA" w:rsidRDefault="003C3BC3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BC3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554" w:type="dxa"/>
          </w:tcPr>
          <w:p w14:paraId="4B357E2A" w14:textId="3BB9B396" w:rsidR="006633F3" w:rsidRPr="00CB50AA" w:rsidRDefault="003C3BC3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BC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55" w:type="dxa"/>
          </w:tcPr>
          <w:p w14:paraId="5E35F908" w14:textId="657D3D08" w:rsidR="006633F3" w:rsidRPr="00CB50AA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1555" w:type="dxa"/>
          </w:tcPr>
          <w:p w14:paraId="579F97B3" w14:textId="5204D90D" w:rsidR="006633F3" w:rsidRPr="00CB50AA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55" w:type="dxa"/>
          </w:tcPr>
          <w:p w14:paraId="208B882B" w14:textId="1E8D8B93" w:rsidR="006633F3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1555" w:type="dxa"/>
          </w:tcPr>
          <w:p w14:paraId="23F3A0CE" w14:textId="7DCAD054" w:rsidR="006633F3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555" w:type="dxa"/>
          </w:tcPr>
          <w:p w14:paraId="546CC7BE" w14:textId="6F48AFDA" w:rsidR="006633F3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-1.259</w:t>
            </w:r>
          </w:p>
        </w:tc>
        <w:tc>
          <w:tcPr>
            <w:tcW w:w="1555" w:type="dxa"/>
          </w:tcPr>
          <w:p w14:paraId="6C3793BF" w14:textId="58DF98BE" w:rsidR="006633F3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71.326</w:t>
            </w:r>
          </w:p>
        </w:tc>
      </w:tr>
      <w:tr w:rsidR="006633F3" w14:paraId="3552CFD4" w14:textId="77777777" w:rsidTr="00CB305C">
        <w:tc>
          <w:tcPr>
            <w:tcW w:w="1554" w:type="dxa"/>
          </w:tcPr>
          <w:p w14:paraId="4ECCD13A" w14:textId="691C716B" w:rsidR="006633F3" w:rsidRDefault="005A3AC2" w:rsidP="005500B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H</w:t>
            </w:r>
          </w:p>
        </w:tc>
        <w:tc>
          <w:tcPr>
            <w:tcW w:w="1554" w:type="dxa"/>
          </w:tcPr>
          <w:p w14:paraId="22838D6A" w14:textId="66E8764A" w:rsidR="006633F3" w:rsidRPr="00CB50AA" w:rsidRDefault="003C3BC3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BC3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1554" w:type="dxa"/>
          </w:tcPr>
          <w:p w14:paraId="2BD4F234" w14:textId="6ADFE11E" w:rsidR="006633F3" w:rsidRPr="00CB50AA" w:rsidRDefault="003C3BC3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BC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55" w:type="dxa"/>
          </w:tcPr>
          <w:p w14:paraId="235C6E70" w14:textId="2B476E5A" w:rsidR="006633F3" w:rsidRPr="00CB50AA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1555" w:type="dxa"/>
          </w:tcPr>
          <w:p w14:paraId="2C058559" w14:textId="56ADB8E5" w:rsidR="006633F3" w:rsidRPr="00CB50AA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55" w:type="dxa"/>
          </w:tcPr>
          <w:p w14:paraId="6AD965D2" w14:textId="0711631E" w:rsidR="006633F3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-0.166</w:t>
            </w:r>
          </w:p>
        </w:tc>
        <w:tc>
          <w:tcPr>
            <w:tcW w:w="1555" w:type="dxa"/>
          </w:tcPr>
          <w:p w14:paraId="312415DD" w14:textId="2C75D4E9" w:rsidR="006633F3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555" w:type="dxa"/>
          </w:tcPr>
          <w:p w14:paraId="50677A67" w14:textId="0EF3606B" w:rsidR="006633F3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1555" w:type="dxa"/>
          </w:tcPr>
          <w:p w14:paraId="2CCFA752" w14:textId="5A23F8E0" w:rsidR="006633F3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97.186</w:t>
            </w:r>
          </w:p>
        </w:tc>
      </w:tr>
      <w:tr w:rsidR="00A31E30" w14:paraId="74464DEF" w14:textId="77777777" w:rsidTr="00CB305C">
        <w:tc>
          <w:tcPr>
            <w:tcW w:w="1554" w:type="dxa"/>
          </w:tcPr>
          <w:p w14:paraId="6B02FEA0" w14:textId="1466E59E" w:rsidR="00A31E30" w:rsidRDefault="005A3AC2" w:rsidP="005500B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</w:t>
            </w:r>
          </w:p>
        </w:tc>
        <w:tc>
          <w:tcPr>
            <w:tcW w:w="1554" w:type="dxa"/>
          </w:tcPr>
          <w:p w14:paraId="6CEF3503" w14:textId="7A3F7C14" w:rsidR="00A31E30" w:rsidRPr="00CB50AA" w:rsidRDefault="003C3BC3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BC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54" w:type="dxa"/>
          </w:tcPr>
          <w:p w14:paraId="2FD19BB8" w14:textId="44B4F5A9" w:rsidR="00A31E30" w:rsidRPr="00CB50AA" w:rsidRDefault="003C3BC3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BC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55" w:type="dxa"/>
          </w:tcPr>
          <w:p w14:paraId="174F9D6A" w14:textId="17EF20F4" w:rsidR="00A31E30" w:rsidRPr="00CB50AA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555" w:type="dxa"/>
          </w:tcPr>
          <w:p w14:paraId="6456AE7E" w14:textId="6F890E47" w:rsidR="00A31E30" w:rsidRPr="00CB50AA" w:rsidRDefault="007B712D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12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55" w:type="dxa"/>
          </w:tcPr>
          <w:p w14:paraId="6C710072" w14:textId="06E01844" w:rsidR="00A31E30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555" w:type="dxa"/>
          </w:tcPr>
          <w:p w14:paraId="462B0C1A" w14:textId="4CE82DA3" w:rsidR="00A31E30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555" w:type="dxa"/>
          </w:tcPr>
          <w:p w14:paraId="7C7C107E" w14:textId="11B6310A" w:rsidR="00A31E30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555" w:type="dxa"/>
          </w:tcPr>
          <w:p w14:paraId="3E91A3D1" w14:textId="40B6F301" w:rsidR="00A31E30" w:rsidRPr="002739A3" w:rsidRDefault="00CB305C" w:rsidP="00550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05C">
              <w:rPr>
                <w:rFonts w:ascii="Times New Roman" w:hAnsi="Times New Roman" w:cs="Times New Roman"/>
                <w:sz w:val="20"/>
                <w:szCs w:val="20"/>
              </w:rPr>
              <w:t>33.701</w:t>
            </w:r>
          </w:p>
        </w:tc>
      </w:tr>
    </w:tbl>
    <w:p w14:paraId="71B2DA74" w14:textId="77777777" w:rsidR="004B35F0" w:rsidRDefault="004B35F0" w:rsidP="004B35F0">
      <w:pPr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4"/>
        <w:gridCol w:w="1554"/>
        <w:gridCol w:w="1555"/>
        <w:gridCol w:w="1555"/>
        <w:gridCol w:w="1555"/>
        <w:gridCol w:w="1555"/>
        <w:gridCol w:w="1555"/>
        <w:gridCol w:w="1555"/>
      </w:tblGrid>
      <w:tr w:rsidR="002739A3" w14:paraId="40DEC8C1" w14:textId="77777777" w:rsidTr="00FB3382">
        <w:tc>
          <w:tcPr>
            <w:tcW w:w="1399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DE0B724" w14:textId="1785845D" w:rsidR="002739A3" w:rsidRPr="002739A3" w:rsidRDefault="002739A3" w:rsidP="00726D3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lf-care</w:t>
            </w: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Level 1 is the reference/base group)</w:t>
            </w:r>
          </w:p>
        </w:tc>
      </w:tr>
      <w:tr w:rsidR="002739A3" w14:paraId="05C5BEC8" w14:textId="77777777" w:rsidTr="00FB3382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DC86470" w14:textId="77777777" w:rsidR="002739A3" w:rsidRDefault="002739A3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C1EBBD" w14:textId="77777777" w:rsidR="002739A3" w:rsidRPr="002739A3" w:rsidRDefault="002739A3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2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7D7D56" w14:textId="77777777" w:rsidR="002739A3" w:rsidRPr="002739A3" w:rsidRDefault="002739A3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3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E379E" w14:textId="77777777" w:rsidR="002739A3" w:rsidRPr="002739A3" w:rsidRDefault="002739A3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4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E8670B" w14:textId="77777777" w:rsidR="002739A3" w:rsidRPr="002739A3" w:rsidRDefault="002739A3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5</w:t>
            </w:r>
          </w:p>
        </w:tc>
      </w:tr>
      <w:tr w:rsidR="002739A3" w14:paraId="77D94EFF" w14:textId="77777777" w:rsidTr="00FB3382">
        <w:tc>
          <w:tcPr>
            <w:tcW w:w="1554" w:type="dxa"/>
            <w:tcBorders>
              <w:top w:val="single" w:sz="4" w:space="0" w:color="auto"/>
            </w:tcBorders>
          </w:tcPr>
          <w:p w14:paraId="0E34B176" w14:textId="77777777" w:rsidR="002739A3" w:rsidRPr="002739A3" w:rsidRDefault="002739A3" w:rsidP="005500B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688B531" w14:textId="77777777" w:rsidR="002739A3" w:rsidRPr="002739A3" w:rsidRDefault="002739A3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59BCA8E" w14:textId="77777777" w:rsidR="002739A3" w:rsidRPr="002739A3" w:rsidRDefault="002739A3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14B67471" w14:textId="77777777" w:rsidR="002739A3" w:rsidRPr="002739A3" w:rsidRDefault="002739A3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69DD823" w14:textId="77777777" w:rsidR="002739A3" w:rsidRPr="002739A3" w:rsidRDefault="002739A3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60797C52" w14:textId="77777777" w:rsidR="002739A3" w:rsidRPr="002739A3" w:rsidRDefault="002739A3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FA34C2D" w14:textId="77777777" w:rsidR="002739A3" w:rsidRPr="002739A3" w:rsidRDefault="002739A3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6AE33E4" w14:textId="77777777" w:rsidR="002739A3" w:rsidRPr="002739A3" w:rsidRDefault="002739A3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40967A1" w14:textId="77777777" w:rsidR="002739A3" w:rsidRPr="002739A3" w:rsidRDefault="002739A3" w:rsidP="005500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A31E30" w14:paraId="6F99F9D3" w14:textId="77777777" w:rsidTr="00FB3382">
        <w:tc>
          <w:tcPr>
            <w:tcW w:w="1554" w:type="dxa"/>
          </w:tcPr>
          <w:p w14:paraId="18233B40" w14:textId="77777777" w:rsidR="00A31E30" w:rsidRDefault="00A31E30" w:rsidP="005500B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1554" w:type="dxa"/>
          </w:tcPr>
          <w:p w14:paraId="1AA4D1DB" w14:textId="21412037" w:rsidR="00A31E30" w:rsidRPr="00C04E80" w:rsidRDefault="00CB305C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05C">
              <w:rPr>
                <w:rFonts w:ascii="Times New Roman" w:hAnsi="Times New Roman"/>
                <w:sz w:val="20"/>
                <w:szCs w:val="20"/>
              </w:rPr>
              <w:t>-4.564</w:t>
            </w:r>
          </w:p>
        </w:tc>
        <w:tc>
          <w:tcPr>
            <w:tcW w:w="1554" w:type="dxa"/>
          </w:tcPr>
          <w:p w14:paraId="40137C99" w14:textId="7BE64F49" w:rsidR="00A31E30" w:rsidRPr="00C04E80" w:rsidRDefault="00CB305C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05C">
              <w:rPr>
                <w:rFonts w:ascii="Times New Roman" w:hAnsi="Times New Roman"/>
                <w:sz w:val="20"/>
                <w:szCs w:val="20"/>
              </w:rPr>
              <w:t>1.114</w:t>
            </w:r>
          </w:p>
        </w:tc>
        <w:tc>
          <w:tcPr>
            <w:tcW w:w="1555" w:type="dxa"/>
          </w:tcPr>
          <w:p w14:paraId="469FE2B5" w14:textId="6591409A" w:rsidR="00A31E30" w:rsidRPr="00C04E80" w:rsidRDefault="00FB3382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-5.357</w:t>
            </w:r>
          </w:p>
        </w:tc>
        <w:tc>
          <w:tcPr>
            <w:tcW w:w="1555" w:type="dxa"/>
          </w:tcPr>
          <w:p w14:paraId="7EC90D85" w14:textId="6F25C6F2" w:rsidR="00A31E30" w:rsidRPr="00C04E80" w:rsidRDefault="00FB3382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2.560</w:t>
            </w:r>
          </w:p>
        </w:tc>
        <w:tc>
          <w:tcPr>
            <w:tcW w:w="1555" w:type="dxa"/>
          </w:tcPr>
          <w:p w14:paraId="0218AA5F" w14:textId="6919710C" w:rsidR="00A31E30" w:rsidRPr="00C04E80" w:rsidRDefault="00FB3382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-1.344</w:t>
            </w:r>
          </w:p>
        </w:tc>
        <w:tc>
          <w:tcPr>
            <w:tcW w:w="1555" w:type="dxa"/>
          </w:tcPr>
          <w:p w14:paraId="074CA627" w14:textId="2B4E9157" w:rsidR="00A31E30" w:rsidRPr="00C04E80" w:rsidRDefault="00FB3382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5.289</w:t>
            </w:r>
          </w:p>
        </w:tc>
        <w:tc>
          <w:tcPr>
            <w:tcW w:w="1555" w:type="dxa"/>
          </w:tcPr>
          <w:p w14:paraId="228EDD05" w14:textId="073794E7" w:rsidR="00A31E30" w:rsidRPr="00C04E80" w:rsidRDefault="00FB3382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-165.654</w:t>
            </w:r>
          </w:p>
        </w:tc>
        <w:tc>
          <w:tcPr>
            <w:tcW w:w="1555" w:type="dxa"/>
          </w:tcPr>
          <w:p w14:paraId="5DC1D1C9" w14:textId="7B48B73B" w:rsidR="00A31E30" w:rsidRPr="00C04E80" w:rsidRDefault="00FB3382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149336.800</w:t>
            </w:r>
          </w:p>
        </w:tc>
      </w:tr>
      <w:tr w:rsidR="00A31E30" w14:paraId="617A070B" w14:textId="77777777" w:rsidTr="00FB3382">
        <w:tc>
          <w:tcPr>
            <w:tcW w:w="1554" w:type="dxa"/>
          </w:tcPr>
          <w:p w14:paraId="7B56A269" w14:textId="77777777" w:rsidR="00A31E30" w:rsidRDefault="00A31E30" w:rsidP="005500B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54" w:type="dxa"/>
          </w:tcPr>
          <w:p w14:paraId="45A19200" w14:textId="458B8244" w:rsidR="00A31E30" w:rsidRPr="00C04E80" w:rsidRDefault="00CB305C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05C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1554" w:type="dxa"/>
          </w:tcPr>
          <w:p w14:paraId="626AED94" w14:textId="7841AAE4" w:rsidR="00A31E30" w:rsidRPr="00C04E80" w:rsidRDefault="00CB305C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05C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555" w:type="dxa"/>
          </w:tcPr>
          <w:p w14:paraId="3B292FF7" w14:textId="439DA55A" w:rsidR="00A31E30" w:rsidRPr="00C04E80" w:rsidRDefault="00FB3382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1555" w:type="dxa"/>
          </w:tcPr>
          <w:p w14:paraId="3621F178" w14:textId="1D87A77C" w:rsidR="00A31E30" w:rsidRPr="00C04E80" w:rsidRDefault="00FB3382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555" w:type="dxa"/>
          </w:tcPr>
          <w:p w14:paraId="4F396129" w14:textId="6CC95DC9" w:rsidR="00A31E30" w:rsidRPr="00C04E80" w:rsidRDefault="00FB3382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555" w:type="dxa"/>
          </w:tcPr>
          <w:p w14:paraId="67513031" w14:textId="02A2AB45" w:rsidR="00A31E30" w:rsidRPr="00C04E80" w:rsidRDefault="00FB3382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1555" w:type="dxa"/>
          </w:tcPr>
          <w:p w14:paraId="30B2C0E3" w14:textId="02785A79" w:rsidR="00A31E30" w:rsidRPr="00C04E80" w:rsidRDefault="00FB3382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2.393</w:t>
            </w:r>
          </w:p>
        </w:tc>
        <w:tc>
          <w:tcPr>
            <w:tcW w:w="1555" w:type="dxa"/>
          </w:tcPr>
          <w:p w14:paraId="549E8C52" w14:textId="2F6CB927" w:rsidR="00A31E30" w:rsidRPr="00C04E80" w:rsidRDefault="00FB3382" w:rsidP="00550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2230.491</w:t>
            </w:r>
          </w:p>
        </w:tc>
      </w:tr>
      <w:tr w:rsidR="00CB305C" w14:paraId="3E03E007" w14:textId="77777777" w:rsidTr="00FB3382">
        <w:tc>
          <w:tcPr>
            <w:tcW w:w="1554" w:type="dxa"/>
          </w:tcPr>
          <w:p w14:paraId="49196F17" w14:textId="4F4C41F3" w:rsidR="00CB305C" w:rsidRDefault="00CB305C" w:rsidP="00CB305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F</w:t>
            </w:r>
          </w:p>
        </w:tc>
        <w:tc>
          <w:tcPr>
            <w:tcW w:w="1554" w:type="dxa"/>
          </w:tcPr>
          <w:p w14:paraId="6FC78E68" w14:textId="7C1C7A43" w:rsidR="00CB305C" w:rsidRPr="00C04E80" w:rsidRDefault="00CB305C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05C">
              <w:rPr>
                <w:rFonts w:ascii="Times New Roman" w:hAnsi="Times New Roman"/>
                <w:sz w:val="20"/>
                <w:szCs w:val="20"/>
              </w:rPr>
              <w:t>-0.014</w:t>
            </w:r>
          </w:p>
        </w:tc>
        <w:tc>
          <w:tcPr>
            <w:tcW w:w="1554" w:type="dxa"/>
          </w:tcPr>
          <w:p w14:paraId="55AF2FCE" w14:textId="66DA3EED" w:rsidR="00CB305C" w:rsidRPr="00C04E80" w:rsidRDefault="00CB305C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05C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555" w:type="dxa"/>
          </w:tcPr>
          <w:p w14:paraId="3CC9CDA0" w14:textId="1EBB68C5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-0.038</w:t>
            </w:r>
          </w:p>
        </w:tc>
        <w:tc>
          <w:tcPr>
            <w:tcW w:w="1555" w:type="dxa"/>
          </w:tcPr>
          <w:p w14:paraId="24E23A29" w14:textId="044D13EB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555" w:type="dxa"/>
          </w:tcPr>
          <w:p w14:paraId="15DDF1DE" w14:textId="68FF3EA0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-0.637</w:t>
            </w:r>
          </w:p>
        </w:tc>
        <w:tc>
          <w:tcPr>
            <w:tcW w:w="1555" w:type="dxa"/>
          </w:tcPr>
          <w:p w14:paraId="7E94833F" w14:textId="181FA130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143.071</w:t>
            </w:r>
          </w:p>
        </w:tc>
        <w:tc>
          <w:tcPr>
            <w:tcW w:w="1555" w:type="dxa"/>
          </w:tcPr>
          <w:p w14:paraId="227C1188" w14:textId="3E234D1D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1555" w:type="dxa"/>
          </w:tcPr>
          <w:p w14:paraId="0CB95BD0" w14:textId="1A23029B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1670.675</w:t>
            </w:r>
          </w:p>
        </w:tc>
      </w:tr>
      <w:tr w:rsidR="00CB305C" w14:paraId="74171176" w14:textId="77777777" w:rsidTr="00FB3382">
        <w:tc>
          <w:tcPr>
            <w:tcW w:w="1554" w:type="dxa"/>
          </w:tcPr>
          <w:p w14:paraId="66B87FB9" w14:textId="3B8AE4F0" w:rsidR="00CB305C" w:rsidRPr="00C04E80" w:rsidRDefault="00CB305C" w:rsidP="00CB305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1554" w:type="dxa"/>
            <w:shd w:val="clear" w:color="auto" w:fill="FFFFFF"/>
          </w:tcPr>
          <w:p w14:paraId="4F08DC69" w14:textId="7F507E82" w:rsidR="00CB305C" w:rsidRPr="00C04E80" w:rsidRDefault="00CB305C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05C">
              <w:rPr>
                <w:rFonts w:ascii="Times New Roman" w:hAnsi="Times New Roman"/>
                <w:sz w:val="20"/>
                <w:szCs w:val="20"/>
              </w:rPr>
              <w:t>-0.009</w:t>
            </w:r>
          </w:p>
        </w:tc>
        <w:tc>
          <w:tcPr>
            <w:tcW w:w="1554" w:type="dxa"/>
            <w:shd w:val="clear" w:color="auto" w:fill="FFFFFF"/>
          </w:tcPr>
          <w:p w14:paraId="21FC79D2" w14:textId="32C094B6" w:rsidR="00CB305C" w:rsidRPr="00C04E80" w:rsidRDefault="00CB305C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05C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555" w:type="dxa"/>
          </w:tcPr>
          <w:p w14:paraId="6DDA2050" w14:textId="6C649EDD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-0.017</w:t>
            </w:r>
          </w:p>
        </w:tc>
        <w:tc>
          <w:tcPr>
            <w:tcW w:w="1555" w:type="dxa"/>
          </w:tcPr>
          <w:p w14:paraId="641691A6" w14:textId="4A7EA14A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555" w:type="dxa"/>
          </w:tcPr>
          <w:p w14:paraId="50DE7F6B" w14:textId="47ED3051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-0.104</w:t>
            </w:r>
          </w:p>
        </w:tc>
        <w:tc>
          <w:tcPr>
            <w:tcW w:w="1555" w:type="dxa"/>
          </w:tcPr>
          <w:p w14:paraId="02CB1E37" w14:textId="78D6F7CF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1555" w:type="dxa"/>
          </w:tcPr>
          <w:p w14:paraId="4552DE80" w14:textId="556A3A87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-5.923</w:t>
            </w:r>
          </w:p>
        </w:tc>
        <w:tc>
          <w:tcPr>
            <w:tcW w:w="1555" w:type="dxa"/>
          </w:tcPr>
          <w:p w14:paraId="172EA906" w14:textId="16E09652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489.186</w:t>
            </w:r>
          </w:p>
        </w:tc>
      </w:tr>
      <w:tr w:rsidR="00CB305C" w14:paraId="31CE5F19" w14:textId="77777777" w:rsidTr="00FB3382">
        <w:tc>
          <w:tcPr>
            <w:tcW w:w="1554" w:type="dxa"/>
          </w:tcPr>
          <w:p w14:paraId="3405C43E" w14:textId="5A7DA6F9" w:rsidR="00CB305C" w:rsidRDefault="00CB305C" w:rsidP="00CB305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1554" w:type="dxa"/>
          </w:tcPr>
          <w:p w14:paraId="5C465969" w14:textId="241CDAC8" w:rsidR="00CB305C" w:rsidRPr="00C04E80" w:rsidRDefault="00CB305C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05C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1554" w:type="dxa"/>
          </w:tcPr>
          <w:p w14:paraId="11E0F7A6" w14:textId="5E5C8BD1" w:rsidR="00CB305C" w:rsidRPr="00C04E80" w:rsidRDefault="00CB305C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05C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555" w:type="dxa"/>
          </w:tcPr>
          <w:p w14:paraId="7E89615C" w14:textId="29D362D4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-0.018</w:t>
            </w:r>
          </w:p>
        </w:tc>
        <w:tc>
          <w:tcPr>
            <w:tcW w:w="1555" w:type="dxa"/>
          </w:tcPr>
          <w:p w14:paraId="77690041" w14:textId="378104CD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555" w:type="dxa"/>
          </w:tcPr>
          <w:p w14:paraId="123BA4F1" w14:textId="4B552B8C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-0.021</w:t>
            </w:r>
          </w:p>
        </w:tc>
        <w:tc>
          <w:tcPr>
            <w:tcW w:w="1555" w:type="dxa"/>
          </w:tcPr>
          <w:p w14:paraId="1533779D" w14:textId="0DD67C04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555" w:type="dxa"/>
          </w:tcPr>
          <w:p w14:paraId="72806F24" w14:textId="72E7A82B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1.050</w:t>
            </w:r>
          </w:p>
        </w:tc>
        <w:tc>
          <w:tcPr>
            <w:tcW w:w="1555" w:type="dxa"/>
          </w:tcPr>
          <w:p w14:paraId="44349F41" w14:textId="6DF89562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42.896</w:t>
            </w:r>
          </w:p>
        </w:tc>
      </w:tr>
      <w:tr w:rsidR="00CB305C" w14:paraId="3B04C8E4" w14:textId="77777777" w:rsidTr="00FB3382">
        <w:tc>
          <w:tcPr>
            <w:tcW w:w="1554" w:type="dxa"/>
          </w:tcPr>
          <w:p w14:paraId="55231DCB" w14:textId="217B8BDB" w:rsidR="00CB305C" w:rsidRDefault="00CB305C" w:rsidP="00CB305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H</w:t>
            </w:r>
          </w:p>
        </w:tc>
        <w:tc>
          <w:tcPr>
            <w:tcW w:w="1554" w:type="dxa"/>
          </w:tcPr>
          <w:p w14:paraId="3F3ADB2C" w14:textId="6518364E" w:rsidR="00CB305C" w:rsidRPr="00C04E80" w:rsidRDefault="00CB305C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05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554" w:type="dxa"/>
          </w:tcPr>
          <w:p w14:paraId="4FF70C70" w14:textId="25104DDB" w:rsidR="00CB305C" w:rsidRPr="00C04E80" w:rsidRDefault="00CB305C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05C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555" w:type="dxa"/>
          </w:tcPr>
          <w:p w14:paraId="53A4FC47" w14:textId="3294DBFE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-0.006</w:t>
            </w:r>
          </w:p>
        </w:tc>
        <w:tc>
          <w:tcPr>
            <w:tcW w:w="1555" w:type="dxa"/>
          </w:tcPr>
          <w:p w14:paraId="7B6F1697" w14:textId="60DBB34F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555" w:type="dxa"/>
          </w:tcPr>
          <w:p w14:paraId="6FC2A726" w14:textId="6A0BA355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555" w:type="dxa"/>
          </w:tcPr>
          <w:p w14:paraId="1993463B" w14:textId="1C43DAFB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555" w:type="dxa"/>
          </w:tcPr>
          <w:p w14:paraId="41FA0ECA" w14:textId="7D220837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1.390</w:t>
            </w:r>
          </w:p>
        </w:tc>
        <w:tc>
          <w:tcPr>
            <w:tcW w:w="1555" w:type="dxa"/>
          </w:tcPr>
          <w:p w14:paraId="31162E8E" w14:textId="3E842D5E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1518.144</w:t>
            </w:r>
          </w:p>
        </w:tc>
      </w:tr>
      <w:tr w:rsidR="00CB305C" w14:paraId="5F9761A4" w14:textId="77777777" w:rsidTr="00FB3382">
        <w:tc>
          <w:tcPr>
            <w:tcW w:w="1554" w:type="dxa"/>
          </w:tcPr>
          <w:p w14:paraId="70083929" w14:textId="1BB10B88" w:rsidR="00CB305C" w:rsidRDefault="00CB305C" w:rsidP="00CB305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</w:t>
            </w:r>
          </w:p>
        </w:tc>
        <w:tc>
          <w:tcPr>
            <w:tcW w:w="1554" w:type="dxa"/>
          </w:tcPr>
          <w:p w14:paraId="0685DE4C" w14:textId="369E6F7F" w:rsidR="00CB305C" w:rsidRPr="00C04E80" w:rsidRDefault="00CB305C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05C">
              <w:rPr>
                <w:rFonts w:ascii="Times New Roman" w:hAnsi="Times New Roman"/>
                <w:sz w:val="20"/>
                <w:szCs w:val="20"/>
              </w:rPr>
              <w:t>-0.020</w:t>
            </w:r>
          </w:p>
        </w:tc>
        <w:tc>
          <w:tcPr>
            <w:tcW w:w="1554" w:type="dxa"/>
          </w:tcPr>
          <w:p w14:paraId="58ADBB96" w14:textId="041EC9C0" w:rsidR="00CB305C" w:rsidRPr="00C04E80" w:rsidRDefault="00CB305C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305C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555" w:type="dxa"/>
          </w:tcPr>
          <w:p w14:paraId="1C024941" w14:textId="53B4F1D3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-0.008</w:t>
            </w:r>
          </w:p>
        </w:tc>
        <w:tc>
          <w:tcPr>
            <w:tcW w:w="1555" w:type="dxa"/>
          </w:tcPr>
          <w:p w14:paraId="1EC0FB56" w14:textId="58E9058B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555" w:type="dxa"/>
          </w:tcPr>
          <w:p w14:paraId="6C76D8F9" w14:textId="0EA6B9E1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555" w:type="dxa"/>
          </w:tcPr>
          <w:p w14:paraId="266EB448" w14:textId="1C458A6B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555" w:type="dxa"/>
          </w:tcPr>
          <w:p w14:paraId="0006F052" w14:textId="68081A14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-1.033</w:t>
            </w:r>
          </w:p>
        </w:tc>
        <w:tc>
          <w:tcPr>
            <w:tcW w:w="1555" w:type="dxa"/>
          </w:tcPr>
          <w:p w14:paraId="253E3C2D" w14:textId="75FB051F" w:rsidR="00CB305C" w:rsidRPr="00C04E80" w:rsidRDefault="00FB3382" w:rsidP="00CB3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382">
              <w:rPr>
                <w:rFonts w:ascii="Times New Roman" w:hAnsi="Times New Roman"/>
                <w:sz w:val="20"/>
                <w:szCs w:val="20"/>
              </w:rPr>
              <w:t>1987.027</w:t>
            </w:r>
          </w:p>
        </w:tc>
      </w:tr>
    </w:tbl>
    <w:p w14:paraId="51287B6C" w14:textId="77777777" w:rsidR="002739A3" w:rsidRDefault="002739A3" w:rsidP="004B35F0">
      <w:pPr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4"/>
        <w:gridCol w:w="1554"/>
        <w:gridCol w:w="1555"/>
        <w:gridCol w:w="1555"/>
        <w:gridCol w:w="1555"/>
        <w:gridCol w:w="1555"/>
        <w:gridCol w:w="1555"/>
        <w:gridCol w:w="1555"/>
      </w:tblGrid>
      <w:tr w:rsidR="00FB3382" w14:paraId="6D0EBB4C" w14:textId="77777777" w:rsidTr="00622486">
        <w:tc>
          <w:tcPr>
            <w:tcW w:w="1399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0FE7656" w14:textId="0A5F4086" w:rsidR="00FB3382" w:rsidRPr="002739A3" w:rsidRDefault="00737560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Usual activities</w:t>
            </w:r>
            <w:r w:rsidR="00FB3382"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Level 1 is the reference/base group)</w:t>
            </w:r>
          </w:p>
        </w:tc>
      </w:tr>
      <w:tr w:rsidR="00FB3382" w14:paraId="0A0C19FF" w14:textId="77777777" w:rsidTr="00622486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69344EC3" w14:textId="77777777" w:rsidR="00FB3382" w:rsidRDefault="00FB3382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BE8E4C" w14:textId="77777777" w:rsidR="00FB3382" w:rsidRPr="002739A3" w:rsidRDefault="00FB3382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2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65ABF7" w14:textId="77777777" w:rsidR="00FB3382" w:rsidRPr="002739A3" w:rsidRDefault="00FB3382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3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82D89C" w14:textId="77777777" w:rsidR="00FB3382" w:rsidRPr="002739A3" w:rsidRDefault="00FB3382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4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BC7CC9" w14:textId="77777777" w:rsidR="00FB3382" w:rsidRPr="002739A3" w:rsidRDefault="00FB3382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5</w:t>
            </w:r>
          </w:p>
        </w:tc>
      </w:tr>
      <w:tr w:rsidR="00FB3382" w14:paraId="0C969B09" w14:textId="77777777" w:rsidTr="00622486">
        <w:tc>
          <w:tcPr>
            <w:tcW w:w="1554" w:type="dxa"/>
            <w:tcBorders>
              <w:top w:val="single" w:sz="4" w:space="0" w:color="auto"/>
            </w:tcBorders>
          </w:tcPr>
          <w:p w14:paraId="0D4DF021" w14:textId="77777777" w:rsidR="00FB3382" w:rsidRPr="002739A3" w:rsidRDefault="00FB3382" w:rsidP="0062248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201E714" w14:textId="77777777" w:rsidR="00FB3382" w:rsidRPr="002739A3" w:rsidRDefault="00FB3382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E0A8983" w14:textId="77777777" w:rsidR="00FB3382" w:rsidRPr="002739A3" w:rsidRDefault="00FB3382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154A369E" w14:textId="77777777" w:rsidR="00FB3382" w:rsidRPr="002739A3" w:rsidRDefault="00FB3382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B1E1593" w14:textId="77777777" w:rsidR="00FB3382" w:rsidRPr="002739A3" w:rsidRDefault="00FB3382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C2EA1DD" w14:textId="77777777" w:rsidR="00FB3382" w:rsidRPr="002739A3" w:rsidRDefault="00FB3382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14045F9F" w14:textId="77777777" w:rsidR="00FB3382" w:rsidRPr="002739A3" w:rsidRDefault="00FB3382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6D5236B" w14:textId="77777777" w:rsidR="00FB3382" w:rsidRPr="002739A3" w:rsidRDefault="00FB3382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9BC6C61" w14:textId="77777777" w:rsidR="00FB3382" w:rsidRPr="002739A3" w:rsidRDefault="00FB3382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FB3382" w14:paraId="7A75BFB4" w14:textId="77777777" w:rsidTr="00622486">
        <w:tc>
          <w:tcPr>
            <w:tcW w:w="1554" w:type="dxa"/>
          </w:tcPr>
          <w:p w14:paraId="08C65AED" w14:textId="77777777" w:rsidR="00FB3382" w:rsidRDefault="00FB3382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1554" w:type="dxa"/>
          </w:tcPr>
          <w:p w14:paraId="3C9AE17B" w14:textId="5D9067B4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2.624</w:t>
            </w:r>
          </w:p>
        </w:tc>
        <w:tc>
          <w:tcPr>
            <w:tcW w:w="1554" w:type="dxa"/>
          </w:tcPr>
          <w:p w14:paraId="1CC90C0B" w14:textId="3660AB42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609</w:t>
            </w:r>
          </w:p>
        </w:tc>
        <w:tc>
          <w:tcPr>
            <w:tcW w:w="1555" w:type="dxa"/>
          </w:tcPr>
          <w:p w14:paraId="67DFCC19" w14:textId="1855AEE2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3.062</w:t>
            </w:r>
          </w:p>
        </w:tc>
        <w:tc>
          <w:tcPr>
            <w:tcW w:w="1555" w:type="dxa"/>
          </w:tcPr>
          <w:p w14:paraId="0FA5CD93" w14:textId="34DC72B6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1.102</w:t>
            </w:r>
          </w:p>
        </w:tc>
        <w:tc>
          <w:tcPr>
            <w:tcW w:w="1555" w:type="dxa"/>
          </w:tcPr>
          <w:p w14:paraId="66CC48DB" w14:textId="38F65DE0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799</w:t>
            </w:r>
          </w:p>
        </w:tc>
        <w:tc>
          <w:tcPr>
            <w:tcW w:w="1555" w:type="dxa"/>
          </w:tcPr>
          <w:p w14:paraId="4613EC33" w14:textId="4BD81451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2.941</w:t>
            </w:r>
          </w:p>
        </w:tc>
        <w:tc>
          <w:tcPr>
            <w:tcW w:w="1555" w:type="dxa"/>
          </w:tcPr>
          <w:p w14:paraId="055936EC" w14:textId="576C35AF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68.816</w:t>
            </w:r>
          </w:p>
        </w:tc>
        <w:tc>
          <w:tcPr>
            <w:tcW w:w="1555" w:type="dxa"/>
          </w:tcPr>
          <w:p w14:paraId="4A9CBFC5" w14:textId="13E844DE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6631.227</w:t>
            </w:r>
          </w:p>
        </w:tc>
      </w:tr>
      <w:tr w:rsidR="00FB3382" w14:paraId="47E3872D" w14:textId="77777777" w:rsidTr="00622486">
        <w:tc>
          <w:tcPr>
            <w:tcW w:w="1554" w:type="dxa"/>
          </w:tcPr>
          <w:p w14:paraId="1248661D" w14:textId="77777777" w:rsidR="00FB3382" w:rsidRDefault="00FB3382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54" w:type="dxa"/>
          </w:tcPr>
          <w:p w14:paraId="7E82149D" w14:textId="1B1D643E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554" w:type="dxa"/>
          </w:tcPr>
          <w:p w14:paraId="5F5DC012" w14:textId="5773D761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555" w:type="dxa"/>
          </w:tcPr>
          <w:p w14:paraId="2A9E6841" w14:textId="573FCC52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555" w:type="dxa"/>
          </w:tcPr>
          <w:p w14:paraId="1A1246CE" w14:textId="5EADC835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555" w:type="dxa"/>
          </w:tcPr>
          <w:p w14:paraId="4A33015C" w14:textId="2807411E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1555" w:type="dxa"/>
          </w:tcPr>
          <w:p w14:paraId="21C80CED" w14:textId="26777C0D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555" w:type="dxa"/>
          </w:tcPr>
          <w:p w14:paraId="12A4A629" w14:textId="27116AF3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1.142</w:t>
            </w:r>
          </w:p>
        </w:tc>
        <w:tc>
          <w:tcPr>
            <w:tcW w:w="1555" w:type="dxa"/>
          </w:tcPr>
          <w:p w14:paraId="51872000" w14:textId="29981BCB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87.572</w:t>
            </w:r>
          </w:p>
        </w:tc>
      </w:tr>
      <w:tr w:rsidR="00FB3382" w14:paraId="5617A931" w14:textId="77777777" w:rsidTr="00622486">
        <w:tc>
          <w:tcPr>
            <w:tcW w:w="1554" w:type="dxa"/>
          </w:tcPr>
          <w:p w14:paraId="7EC5A7C1" w14:textId="77777777" w:rsidR="00FB3382" w:rsidRDefault="00FB3382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F</w:t>
            </w:r>
          </w:p>
        </w:tc>
        <w:tc>
          <w:tcPr>
            <w:tcW w:w="1554" w:type="dxa"/>
          </w:tcPr>
          <w:p w14:paraId="7FC19238" w14:textId="6EB4AF21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22</w:t>
            </w:r>
          </w:p>
        </w:tc>
        <w:tc>
          <w:tcPr>
            <w:tcW w:w="1554" w:type="dxa"/>
          </w:tcPr>
          <w:p w14:paraId="401358F8" w14:textId="74736BA5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555" w:type="dxa"/>
          </w:tcPr>
          <w:p w14:paraId="4148E7DA" w14:textId="45328AA4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34</w:t>
            </w:r>
          </w:p>
        </w:tc>
        <w:tc>
          <w:tcPr>
            <w:tcW w:w="1555" w:type="dxa"/>
          </w:tcPr>
          <w:p w14:paraId="24F37428" w14:textId="0B1C5A91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555" w:type="dxa"/>
          </w:tcPr>
          <w:p w14:paraId="2ABBF3D4" w14:textId="3559F330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40</w:t>
            </w:r>
          </w:p>
        </w:tc>
        <w:tc>
          <w:tcPr>
            <w:tcW w:w="1555" w:type="dxa"/>
          </w:tcPr>
          <w:p w14:paraId="0785E8EE" w14:textId="5C677894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555" w:type="dxa"/>
          </w:tcPr>
          <w:p w14:paraId="3745AEEE" w14:textId="7E0DBA89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05</w:t>
            </w:r>
          </w:p>
        </w:tc>
        <w:tc>
          <w:tcPr>
            <w:tcW w:w="1555" w:type="dxa"/>
          </w:tcPr>
          <w:p w14:paraId="0754AA58" w14:textId="4F155FAD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47.670</w:t>
            </w:r>
          </w:p>
        </w:tc>
      </w:tr>
      <w:tr w:rsidR="00FB3382" w14:paraId="03650F1C" w14:textId="77777777" w:rsidTr="00622486">
        <w:tc>
          <w:tcPr>
            <w:tcW w:w="1554" w:type="dxa"/>
          </w:tcPr>
          <w:p w14:paraId="64C2919E" w14:textId="77777777" w:rsidR="00FB3382" w:rsidRPr="00C04E80" w:rsidRDefault="00FB3382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1554" w:type="dxa"/>
            <w:shd w:val="clear" w:color="auto" w:fill="FFFFFF"/>
          </w:tcPr>
          <w:p w14:paraId="17594BEB" w14:textId="2200604B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25</w:t>
            </w:r>
          </w:p>
        </w:tc>
        <w:tc>
          <w:tcPr>
            <w:tcW w:w="1554" w:type="dxa"/>
            <w:shd w:val="clear" w:color="auto" w:fill="FFFFFF"/>
          </w:tcPr>
          <w:p w14:paraId="57C230F7" w14:textId="26ACD567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555" w:type="dxa"/>
          </w:tcPr>
          <w:p w14:paraId="4FDD4F38" w14:textId="7CE8D7DA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53</w:t>
            </w:r>
          </w:p>
        </w:tc>
        <w:tc>
          <w:tcPr>
            <w:tcW w:w="1555" w:type="dxa"/>
          </w:tcPr>
          <w:p w14:paraId="7834E8DD" w14:textId="699FAC90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555" w:type="dxa"/>
          </w:tcPr>
          <w:p w14:paraId="20D6581A" w14:textId="70FE761A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60</w:t>
            </w:r>
          </w:p>
        </w:tc>
        <w:tc>
          <w:tcPr>
            <w:tcW w:w="1555" w:type="dxa"/>
          </w:tcPr>
          <w:p w14:paraId="59FEB3FC" w14:textId="50D9BEAD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555" w:type="dxa"/>
          </w:tcPr>
          <w:p w14:paraId="1B4BC2E2" w14:textId="5A8F6BFD" w:rsidR="00FB3382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-2.381</w:t>
            </w:r>
          </w:p>
        </w:tc>
        <w:tc>
          <w:tcPr>
            <w:tcW w:w="1555" w:type="dxa"/>
          </w:tcPr>
          <w:p w14:paraId="44802700" w14:textId="456361E8" w:rsidR="00FB3382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104.983</w:t>
            </w:r>
          </w:p>
        </w:tc>
      </w:tr>
      <w:tr w:rsidR="00FB3382" w14:paraId="2FCCFDDD" w14:textId="77777777" w:rsidTr="00622486">
        <w:tc>
          <w:tcPr>
            <w:tcW w:w="1554" w:type="dxa"/>
          </w:tcPr>
          <w:p w14:paraId="57014C0F" w14:textId="77777777" w:rsidR="00FB3382" w:rsidRDefault="00FB3382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1554" w:type="dxa"/>
          </w:tcPr>
          <w:p w14:paraId="67CFBFB3" w14:textId="3C73C6C5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1554" w:type="dxa"/>
          </w:tcPr>
          <w:p w14:paraId="27FA3795" w14:textId="7040DF72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555" w:type="dxa"/>
          </w:tcPr>
          <w:p w14:paraId="453304C7" w14:textId="0B2F17E4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25</w:t>
            </w:r>
          </w:p>
        </w:tc>
        <w:tc>
          <w:tcPr>
            <w:tcW w:w="1555" w:type="dxa"/>
          </w:tcPr>
          <w:p w14:paraId="514B223B" w14:textId="1932B1CE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555" w:type="dxa"/>
          </w:tcPr>
          <w:p w14:paraId="4A6D0667" w14:textId="714D801D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87</w:t>
            </w:r>
          </w:p>
        </w:tc>
        <w:tc>
          <w:tcPr>
            <w:tcW w:w="1555" w:type="dxa"/>
          </w:tcPr>
          <w:p w14:paraId="539B7682" w14:textId="10365C9D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555" w:type="dxa"/>
          </w:tcPr>
          <w:p w14:paraId="0E1E31F2" w14:textId="1CC9571D" w:rsidR="00FB3382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0.332</w:t>
            </w:r>
          </w:p>
        </w:tc>
        <w:tc>
          <w:tcPr>
            <w:tcW w:w="1555" w:type="dxa"/>
          </w:tcPr>
          <w:p w14:paraId="376EC6CA" w14:textId="1D36E7A8" w:rsidR="00FB3382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39.248</w:t>
            </w:r>
          </w:p>
        </w:tc>
      </w:tr>
      <w:tr w:rsidR="00FB3382" w14:paraId="585AFAD9" w14:textId="77777777" w:rsidTr="00737560">
        <w:tc>
          <w:tcPr>
            <w:tcW w:w="1554" w:type="dxa"/>
          </w:tcPr>
          <w:p w14:paraId="6633CFE3" w14:textId="77777777" w:rsidR="00FB3382" w:rsidRDefault="00FB3382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H</w:t>
            </w:r>
          </w:p>
        </w:tc>
        <w:tc>
          <w:tcPr>
            <w:tcW w:w="1554" w:type="dxa"/>
          </w:tcPr>
          <w:p w14:paraId="6CBB380A" w14:textId="5695FEA7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23</w:t>
            </w:r>
          </w:p>
        </w:tc>
        <w:tc>
          <w:tcPr>
            <w:tcW w:w="1554" w:type="dxa"/>
          </w:tcPr>
          <w:p w14:paraId="6561CC25" w14:textId="356E25DE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555" w:type="dxa"/>
          </w:tcPr>
          <w:p w14:paraId="73E192A9" w14:textId="63BAA734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31</w:t>
            </w:r>
          </w:p>
        </w:tc>
        <w:tc>
          <w:tcPr>
            <w:tcW w:w="1555" w:type="dxa"/>
          </w:tcPr>
          <w:p w14:paraId="2FC45AD3" w14:textId="1B36DC68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555" w:type="dxa"/>
          </w:tcPr>
          <w:p w14:paraId="1ADD2D31" w14:textId="14091E56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17</w:t>
            </w:r>
          </w:p>
        </w:tc>
        <w:tc>
          <w:tcPr>
            <w:tcW w:w="1555" w:type="dxa"/>
          </w:tcPr>
          <w:p w14:paraId="321B70CA" w14:textId="0A24DF53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555" w:type="dxa"/>
          </w:tcPr>
          <w:p w14:paraId="61C2D3DE" w14:textId="5343348C" w:rsidR="00FB3382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0.228</w:t>
            </w:r>
          </w:p>
        </w:tc>
        <w:tc>
          <w:tcPr>
            <w:tcW w:w="1555" w:type="dxa"/>
          </w:tcPr>
          <w:p w14:paraId="0A46C75D" w14:textId="6352B445" w:rsidR="00FB3382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69.299</w:t>
            </w:r>
          </w:p>
        </w:tc>
      </w:tr>
      <w:tr w:rsidR="00FB3382" w14:paraId="0093065A" w14:textId="77777777" w:rsidTr="00737560">
        <w:tc>
          <w:tcPr>
            <w:tcW w:w="1554" w:type="dxa"/>
            <w:tcBorders>
              <w:bottom w:val="single" w:sz="4" w:space="0" w:color="auto"/>
            </w:tcBorders>
          </w:tcPr>
          <w:p w14:paraId="35563C49" w14:textId="77777777" w:rsidR="00FB3382" w:rsidRDefault="00FB3382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853941C" w14:textId="5229D851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18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965DCF9" w14:textId="5CBF6442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63DB1E63" w14:textId="7B564E5E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6829A550" w14:textId="6A0DF984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20B7D6BD" w14:textId="24F6C040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47B5E0FC" w14:textId="66FEB2C4" w:rsidR="00FB3382" w:rsidRPr="00C04E80" w:rsidRDefault="00737560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7560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2784F299" w14:textId="45256F7D" w:rsidR="00FB3382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-0.052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325BA343" w14:textId="7AD8173A" w:rsidR="00FB3382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49.789</w:t>
            </w:r>
          </w:p>
        </w:tc>
      </w:tr>
    </w:tbl>
    <w:p w14:paraId="426E79BC" w14:textId="77777777" w:rsidR="000E4340" w:rsidRDefault="000E4340" w:rsidP="002739A3">
      <w:pPr>
        <w:spacing w:after="0"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5140DC63" w14:textId="77777777" w:rsidR="00FB3382" w:rsidRDefault="00FB3382" w:rsidP="009B2BB7">
      <w:pPr>
        <w:spacing w:after="0"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2FBBBB82" w14:textId="694EB7D9" w:rsidR="009B2BB7" w:rsidRPr="000B634B" w:rsidRDefault="009B2BB7" w:rsidP="009B2BB7">
      <w:pPr>
        <w:spacing w:after="0" w:line="36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S</w:t>
      </w:r>
      <w:r w:rsidR="000B634B">
        <w:rPr>
          <w:rFonts w:ascii="Times New Roman" w:hAnsi="Times New Roman"/>
          <w:b/>
          <w:bCs/>
          <w:sz w:val="20"/>
          <w:szCs w:val="20"/>
        </w:rPr>
        <w:t>2 Table.</w:t>
      </w:r>
      <w:r>
        <w:rPr>
          <w:rFonts w:ascii="Times New Roman" w:hAnsi="Times New Roman"/>
          <w:sz w:val="20"/>
          <w:szCs w:val="20"/>
        </w:rPr>
        <w:t xml:space="preserve"> </w:t>
      </w:r>
      <w:r w:rsidRPr="000B634B">
        <w:rPr>
          <w:rFonts w:ascii="Times New Roman" w:hAnsi="Times New Roman"/>
          <w:b/>
          <w:bCs/>
          <w:sz w:val="20"/>
          <w:szCs w:val="20"/>
        </w:rPr>
        <w:t xml:space="preserve">Coefficients and standard errors of the final model used for indirect mapping (MLOGIT with set </w:t>
      </w:r>
      <w:r w:rsidR="001D332C" w:rsidRPr="000B634B">
        <w:rPr>
          <w:rFonts w:ascii="Times New Roman" w:hAnsi="Times New Roman"/>
          <w:b/>
          <w:bCs/>
          <w:sz w:val="20"/>
          <w:szCs w:val="20"/>
        </w:rPr>
        <w:t>1</w:t>
      </w:r>
      <w:r w:rsidRPr="000B634B">
        <w:rPr>
          <w:rFonts w:ascii="Times New Roman" w:hAnsi="Times New Roman"/>
          <w:b/>
          <w:bCs/>
          <w:sz w:val="20"/>
          <w:szCs w:val="20"/>
        </w:rPr>
        <w:t>) (cont.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4"/>
        <w:gridCol w:w="1554"/>
        <w:gridCol w:w="1555"/>
        <w:gridCol w:w="1555"/>
        <w:gridCol w:w="1555"/>
        <w:gridCol w:w="1555"/>
        <w:gridCol w:w="1555"/>
        <w:gridCol w:w="1555"/>
      </w:tblGrid>
      <w:tr w:rsidR="001D332C" w14:paraId="26373EF4" w14:textId="77777777" w:rsidTr="00622486">
        <w:tc>
          <w:tcPr>
            <w:tcW w:w="1399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9A6FCA6" w14:textId="142BF98A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ain/discomfort</w:t>
            </w: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Level 1 is the reference/base group)</w:t>
            </w:r>
          </w:p>
        </w:tc>
      </w:tr>
      <w:tr w:rsidR="001D332C" w14:paraId="15A7E309" w14:textId="77777777" w:rsidTr="00622486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076D788" w14:textId="77777777" w:rsidR="001D332C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373B6B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2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EF6EDC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3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7CB27B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4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D7FA3E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5</w:t>
            </w:r>
          </w:p>
        </w:tc>
      </w:tr>
      <w:tr w:rsidR="001D332C" w14:paraId="6DD9EA65" w14:textId="77777777" w:rsidTr="00622486">
        <w:tc>
          <w:tcPr>
            <w:tcW w:w="1554" w:type="dxa"/>
            <w:tcBorders>
              <w:top w:val="single" w:sz="4" w:space="0" w:color="auto"/>
            </w:tcBorders>
          </w:tcPr>
          <w:p w14:paraId="64BD80D2" w14:textId="77777777" w:rsidR="001D332C" w:rsidRPr="002739A3" w:rsidRDefault="001D332C" w:rsidP="0062248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5503ED1A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2ABDF1B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669ACE6C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BEDE73D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0CCFF7A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6371CFDF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0409513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68A3C56E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1D332C" w14:paraId="602CE7C1" w14:textId="77777777" w:rsidTr="00622486">
        <w:tc>
          <w:tcPr>
            <w:tcW w:w="1554" w:type="dxa"/>
          </w:tcPr>
          <w:p w14:paraId="5C0211EF" w14:textId="77777777" w:rsidR="001D332C" w:rsidRDefault="001D332C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1554" w:type="dxa"/>
          </w:tcPr>
          <w:p w14:paraId="5676F7BB" w14:textId="5AD41B1C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3.376</w:t>
            </w:r>
          </w:p>
        </w:tc>
        <w:tc>
          <w:tcPr>
            <w:tcW w:w="1554" w:type="dxa"/>
          </w:tcPr>
          <w:p w14:paraId="2D0AAF14" w14:textId="3409AE64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1555" w:type="dxa"/>
          </w:tcPr>
          <w:p w14:paraId="0DEB6C8F" w14:textId="7F96CA20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4.854</w:t>
            </w:r>
          </w:p>
        </w:tc>
        <w:tc>
          <w:tcPr>
            <w:tcW w:w="1555" w:type="dxa"/>
          </w:tcPr>
          <w:p w14:paraId="1BB058B5" w14:textId="7774280B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1555" w:type="dxa"/>
          </w:tcPr>
          <w:p w14:paraId="5747D86A" w14:textId="0FE71A00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3.068</w:t>
            </w:r>
          </w:p>
        </w:tc>
        <w:tc>
          <w:tcPr>
            <w:tcW w:w="1555" w:type="dxa"/>
          </w:tcPr>
          <w:p w14:paraId="7A465157" w14:textId="42AA38E6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1.985</w:t>
            </w:r>
          </w:p>
        </w:tc>
        <w:tc>
          <w:tcPr>
            <w:tcW w:w="1555" w:type="dxa"/>
          </w:tcPr>
          <w:p w14:paraId="76AB79F4" w14:textId="4265C2D3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11.193</w:t>
            </w:r>
          </w:p>
        </w:tc>
        <w:tc>
          <w:tcPr>
            <w:tcW w:w="1555" w:type="dxa"/>
          </w:tcPr>
          <w:p w14:paraId="2B726F84" w14:textId="5C2B0B6B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5.646</w:t>
            </w:r>
          </w:p>
        </w:tc>
      </w:tr>
      <w:tr w:rsidR="001D332C" w14:paraId="4C11EF91" w14:textId="77777777" w:rsidTr="00622486">
        <w:tc>
          <w:tcPr>
            <w:tcW w:w="1554" w:type="dxa"/>
          </w:tcPr>
          <w:p w14:paraId="35C3B7EC" w14:textId="77777777" w:rsidR="001D332C" w:rsidRDefault="001D332C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54" w:type="dxa"/>
          </w:tcPr>
          <w:p w14:paraId="3073A649" w14:textId="15BD3DFF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554" w:type="dxa"/>
          </w:tcPr>
          <w:p w14:paraId="5FBF1848" w14:textId="456E0296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555" w:type="dxa"/>
          </w:tcPr>
          <w:p w14:paraId="41137339" w14:textId="6155BD35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1555" w:type="dxa"/>
          </w:tcPr>
          <w:p w14:paraId="22382F38" w14:textId="320105D3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555" w:type="dxa"/>
          </w:tcPr>
          <w:p w14:paraId="60784531" w14:textId="3B5FD900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555" w:type="dxa"/>
          </w:tcPr>
          <w:p w14:paraId="01035E71" w14:textId="1C9214F1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1555" w:type="dxa"/>
          </w:tcPr>
          <w:p w14:paraId="794ACF44" w14:textId="33DB3F97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-0.055</w:t>
            </w:r>
          </w:p>
        </w:tc>
        <w:tc>
          <w:tcPr>
            <w:tcW w:w="1555" w:type="dxa"/>
          </w:tcPr>
          <w:p w14:paraId="45FE6914" w14:textId="05C8047D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</w:tr>
      <w:tr w:rsidR="001D332C" w14:paraId="78E3857F" w14:textId="77777777" w:rsidTr="00622486">
        <w:tc>
          <w:tcPr>
            <w:tcW w:w="1554" w:type="dxa"/>
          </w:tcPr>
          <w:p w14:paraId="67207C91" w14:textId="77777777" w:rsidR="001D332C" w:rsidRDefault="001D332C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F</w:t>
            </w:r>
          </w:p>
        </w:tc>
        <w:tc>
          <w:tcPr>
            <w:tcW w:w="1554" w:type="dxa"/>
          </w:tcPr>
          <w:p w14:paraId="6457C048" w14:textId="345A9891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-0.009</w:t>
            </w:r>
          </w:p>
        </w:tc>
        <w:tc>
          <w:tcPr>
            <w:tcW w:w="1554" w:type="dxa"/>
          </w:tcPr>
          <w:p w14:paraId="157882CB" w14:textId="49933397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555" w:type="dxa"/>
          </w:tcPr>
          <w:p w14:paraId="4B3E6A28" w14:textId="4A0EFA2E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-0.013</w:t>
            </w:r>
          </w:p>
        </w:tc>
        <w:tc>
          <w:tcPr>
            <w:tcW w:w="1555" w:type="dxa"/>
          </w:tcPr>
          <w:p w14:paraId="347B5427" w14:textId="4EBAC1EB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555" w:type="dxa"/>
          </w:tcPr>
          <w:p w14:paraId="7A582AEA" w14:textId="1029BBB7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-0.025</w:t>
            </w:r>
          </w:p>
        </w:tc>
        <w:tc>
          <w:tcPr>
            <w:tcW w:w="1555" w:type="dxa"/>
          </w:tcPr>
          <w:p w14:paraId="23734F8A" w14:textId="1D09C80A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555" w:type="dxa"/>
          </w:tcPr>
          <w:p w14:paraId="19BF36C7" w14:textId="1E9951D6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-0.061</w:t>
            </w:r>
          </w:p>
        </w:tc>
        <w:tc>
          <w:tcPr>
            <w:tcW w:w="1555" w:type="dxa"/>
          </w:tcPr>
          <w:p w14:paraId="57A53B5F" w14:textId="464812DE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</w:tr>
      <w:tr w:rsidR="001D332C" w14:paraId="3EAC6CF7" w14:textId="77777777" w:rsidTr="00622486">
        <w:tc>
          <w:tcPr>
            <w:tcW w:w="1554" w:type="dxa"/>
          </w:tcPr>
          <w:p w14:paraId="4B855F1C" w14:textId="77777777" w:rsidR="001D332C" w:rsidRPr="00C04E80" w:rsidRDefault="001D332C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1554" w:type="dxa"/>
            <w:shd w:val="clear" w:color="auto" w:fill="FFFFFF"/>
          </w:tcPr>
          <w:p w14:paraId="569E8651" w14:textId="598EC811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-0.015</w:t>
            </w:r>
          </w:p>
        </w:tc>
        <w:tc>
          <w:tcPr>
            <w:tcW w:w="1554" w:type="dxa"/>
            <w:shd w:val="clear" w:color="auto" w:fill="FFFFFF"/>
          </w:tcPr>
          <w:p w14:paraId="1A93C6C4" w14:textId="7D50DDE4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555" w:type="dxa"/>
          </w:tcPr>
          <w:p w14:paraId="323D11EA" w14:textId="79A7CC0A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-0.021</w:t>
            </w:r>
          </w:p>
        </w:tc>
        <w:tc>
          <w:tcPr>
            <w:tcW w:w="1555" w:type="dxa"/>
          </w:tcPr>
          <w:p w14:paraId="6BE50723" w14:textId="108EAD04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555" w:type="dxa"/>
          </w:tcPr>
          <w:p w14:paraId="4C4FAE58" w14:textId="2729CDEE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-0.014</w:t>
            </w:r>
          </w:p>
        </w:tc>
        <w:tc>
          <w:tcPr>
            <w:tcW w:w="1555" w:type="dxa"/>
          </w:tcPr>
          <w:p w14:paraId="27E03DB6" w14:textId="427CB29D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555" w:type="dxa"/>
          </w:tcPr>
          <w:p w14:paraId="60AC3D7E" w14:textId="06A7EC2E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-0.00000182</w:t>
            </w:r>
          </w:p>
        </w:tc>
        <w:tc>
          <w:tcPr>
            <w:tcW w:w="1555" w:type="dxa"/>
          </w:tcPr>
          <w:p w14:paraId="4ABFE476" w14:textId="1156F208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6.000</w:t>
            </w:r>
          </w:p>
        </w:tc>
      </w:tr>
      <w:tr w:rsidR="001D332C" w14:paraId="6787AC68" w14:textId="77777777" w:rsidTr="00622486">
        <w:tc>
          <w:tcPr>
            <w:tcW w:w="1554" w:type="dxa"/>
          </w:tcPr>
          <w:p w14:paraId="77DD215C" w14:textId="77777777" w:rsidR="001D332C" w:rsidRDefault="001D332C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1554" w:type="dxa"/>
          </w:tcPr>
          <w:p w14:paraId="7955BA42" w14:textId="4692D666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1554" w:type="dxa"/>
          </w:tcPr>
          <w:p w14:paraId="68D76F49" w14:textId="06F4E5E9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555" w:type="dxa"/>
          </w:tcPr>
          <w:p w14:paraId="2BD5205B" w14:textId="6D8AF6C4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-0.022</w:t>
            </w:r>
          </w:p>
        </w:tc>
        <w:tc>
          <w:tcPr>
            <w:tcW w:w="1555" w:type="dxa"/>
          </w:tcPr>
          <w:p w14:paraId="2A471EEC" w14:textId="3C9D0D3A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555" w:type="dxa"/>
          </w:tcPr>
          <w:p w14:paraId="057A11BD" w14:textId="27E4EC78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-0.061</w:t>
            </w:r>
          </w:p>
        </w:tc>
        <w:tc>
          <w:tcPr>
            <w:tcW w:w="1555" w:type="dxa"/>
          </w:tcPr>
          <w:p w14:paraId="37073682" w14:textId="060BE6EF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555" w:type="dxa"/>
          </w:tcPr>
          <w:p w14:paraId="2AC2F192" w14:textId="6D870982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555" w:type="dxa"/>
          </w:tcPr>
          <w:p w14:paraId="13BA2770" w14:textId="520D2068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</w:tr>
      <w:tr w:rsidR="001D332C" w14:paraId="5B2189F2" w14:textId="77777777" w:rsidTr="00622486">
        <w:tc>
          <w:tcPr>
            <w:tcW w:w="1554" w:type="dxa"/>
          </w:tcPr>
          <w:p w14:paraId="5AEDFEE0" w14:textId="77777777" w:rsidR="001D332C" w:rsidRDefault="001D332C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H</w:t>
            </w:r>
          </w:p>
        </w:tc>
        <w:tc>
          <w:tcPr>
            <w:tcW w:w="1554" w:type="dxa"/>
          </w:tcPr>
          <w:p w14:paraId="7757C332" w14:textId="2F9C565B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-0.034</w:t>
            </w:r>
          </w:p>
        </w:tc>
        <w:tc>
          <w:tcPr>
            <w:tcW w:w="1554" w:type="dxa"/>
          </w:tcPr>
          <w:p w14:paraId="7CE83D9C" w14:textId="61DFAD3A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555" w:type="dxa"/>
          </w:tcPr>
          <w:p w14:paraId="749091F7" w14:textId="7F838BEF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-0.051</w:t>
            </w:r>
          </w:p>
        </w:tc>
        <w:tc>
          <w:tcPr>
            <w:tcW w:w="1555" w:type="dxa"/>
          </w:tcPr>
          <w:p w14:paraId="693C9A27" w14:textId="5CF7D79A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555" w:type="dxa"/>
          </w:tcPr>
          <w:p w14:paraId="54F2B9E3" w14:textId="0FF4BDD1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-0.053</w:t>
            </w:r>
          </w:p>
        </w:tc>
        <w:tc>
          <w:tcPr>
            <w:tcW w:w="1555" w:type="dxa"/>
          </w:tcPr>
          <w:p w14:paraId="7ED20CA2" w14:textId="5553B9E1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555" w:type="dxa"/>
          </w:tcPr>
          <w:p w14:paraId="5B3B9484" w14:textId="4AE4F596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-0.157</w:t>
            </w:r>
          </w:p>
        </w:tc>
        <w:tc>
          <w:tcPr>
            <w:tcW w:w="1555" w:type="dxa"/>
          </w:tcPr>
          <w:p w14:paraId="17BD7AED" w14:textId="072E0CFF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</w:tr>
      <w:tr w:rsidR="001D332C" w14:paraId="1B43FE2A" w14:textId="77777777" w:rsidTr="00622486">
        <w:tc>
          <w:tcPr>
            <w:tcW w:w="1554" w:type="dxa"/>
            <w:tcBorders>
              <w:bottom w:val="single" w:sz="4" w:space="0" w:color="auto"/>
            </w:tcBorders>
          </w:tcPr>
          <w:p w14:paraId="30B5FD6E" w14:textId="77777777" w:rsidR="001D332C" w:rsidRDefault="001D332C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0C829BF" w14:textId="77419363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9F6547D" w14:textId="0815D4E9" w:rsidR="001D332C" w:rsidRPr="00C04E80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332C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6A13F98D" w14:textId="59D3CFD6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B5994A1" w14:textId="3E96E092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6A7A85F" w14:textId="451F5993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78F33414" w14:textId="60289337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2521CEDD" w14:textId="2F75020F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-0.126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D09C7D5" w14:textId="43C883FC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</w:tr>
    </w:tbl>
    <w:p w14:paraId="1A7A4530" w14:textId="77777777" w:rsidR="001D332C" w:rsidRDefault="001D332C" w:rsidP="001D332C">
      <w:pPr>
        <w:spacing w:after="0" w:line="360" w:lineRule="auto"/>
        <w:rPr>
          <w:rFonts w:ascii="Times New Roman" w:hAnsi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4"/>
        <w:gridCol w:w="1554"/>
        <w:gridCol w:w="1555"/>
        <w:gridCol w:w="1555"/>
        <w:gridCol w:w="1555"/>
        <w:gridCol w:w="1555"/>
        <w:gridCol w:w="1555"/>
        <w:gridCol w:w="1555"/>
      </w:tblGrid>
      <w:tr w:rsidR="001D332C" w14:paraId="4BA6493E" w14:textId="77777777" w:rsidTr="00622486">
        <w:tc>
          <w:tcPr>
            <w:tcW w:w="1399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BB0E0A0" w14:textId="2138DE03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nxiety/depression</w:t>
            </w: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Level 1 is the reference/base group)</w:t>
            </w:r>
          </w:p>
        </w:tc>
      </w:tr>
      <w:tr w:rsidR="001D332C" w14:paraId="40053A24" w14:textId="77777777" w:rsidTr="00622486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554B7C0" w14:textId="77777777" w:rsidR="001D332C" w:rsidRDefault="001D332C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1A0DA0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2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899AE7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3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085959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4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588578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Level 5</w:t>
            </w:r>
          </w:p>
        </w:tc>
      </w:tr>
      <w:tr w:rsidR="001D332C" w14:paraId="612A45DE" w14:textId="77777777" w:rsidTr="00622486">
        <w:tc>
          <w:tcPr>
            <w:tcW w:w="1554" w:type="dxa"/>
            <w:tcBorders>
              <w:top w:val="single" w:sz="4" w:space="0" w:color="auto"/>
            </w:tcBorders>
          </w:tcPr>
          <w:p w14:paraId="23943FFC" w14:textId="77777777" w:rsidR="001D332C" w:rsidRPr="002739A3" w:rsidRDefault="001D332C" w:rsidP="0062248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9677646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61311918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39C9A5E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19DACA2A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98A61B4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4CD33C49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EBCAD23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74AF1C8" w14:textId="77777777" w:rsidR="001D332C" w:rsidRPr="002739A3" w:rsidRDefault="001D332C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39A3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1D332C" w14:paraId="6A05EE9B" w14:textId="77777777" w:rsidTr="00622486">
        <w:tc>
          <w:tcPr>
            <w:tcW w:w="1554" w:type="dxa"/>
          </w:tcPr>
          <w:p w14:paraId="2DC7490A" w14:textId="77777777" w:rsidR="001D332C" w:rsidRDefault="001D332C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1554" w:type="dxa"/>
          </w:tcPr>
          <w:p w14:paraId="5149D3FB" w14:textId="5B66E78C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8.511</w:t>
            </w:r>
          </w:p>
        </w:tc>
        <w:tc>
          <w:tcPr>
            <w:tcW w:w="1554" w:type="dxa"/>
          </w:tcPr>
          <w:p w14:paraId="18562BBD" w14:textId="34F0CE0C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617</w:t>
            </w:r>
          </w:p>
        </w:tc>
        <w:tc>
          <w:tcPr>
            <w:tcW w:w="1555" w:type="dxa"/>
          </w:tcPr>
          <w:p w14:paraId="3CD8A62F" w14:textId="0FEF62C2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10.642</w:t>
            </w:r>
          </w:p>
        </w:tc>
        <w:tc>
          <w:tcPr>
            <w:tcW w:w="1555" w:type="dxa"/>
          </w:tcPr>
          <w:p w14:paraId="5E6C3F93" w14:textId="4AC22268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843</w:t>
            </w:r>
          </w:p>
        </w:tc>
        <w:tc>
          <w:tcPr>
            <w:tcW w:w="1555" w:type="dxa"/>
          </w:tcPr>
          <w:p w14:paraId="79CFD6D2" w14:textId="6A69251D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4.651</w:t>
            </w:r>
          </w:p>
        </w:tc>
        <w:tc>
          <w:tcPr>
            <w:tcW w:w="1555" w:type="dxa"/>
          </w:tcPr>
          <w:p w14:paraId="35713020" w14:textId="432F7B74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4.117</w:t>
            </w:r>
          </w:p>
        </w:tc>
        <w:tc>
          <w:tcPr>
            <w:tcW w:w="1555" w:type="dxa"/>
          </w:tcPr>
          <w:p w14:paraId="524FFC96" w14:textId="6BB48C23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12.361</w:t>
            </w:r>
          </w:p>
        </w:tc>
        <w:tc>
          <w:tcPr>
            <w:tcW w:w="1555" w:type="dxa"/>
          </w:tcPr>
          <w:p w14:paraId="6199F2D6" w14:textId="3CC2F72E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5.774</w:t>
            </w:r>
          </w:p>
        </w:tc>
      </w:tr>
      <w:tr w:rsidR="001D332C" w14:paraId="271A54C3" w14:textId="77777777" w:rsidTr="00622486">
        <w:tc>
          <w:tcPr>
            <w:tcW w:w="1554" w:type="dxa"/>
          </w:tcPr>
          <w:p w14:paraId="009F9B9C" w14:textId="77777777" w:rsidR="001D332C" w:rsidRDefault="001D332C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54" w:type="dxa"/>
          </w:tcPr>
          <w:p w14:paraId="06216759" w14:textId="4DBA0EA9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554" w:type="dxa"/>
          </w:tcPr>
          <w:p w14:paraId="4A86733C" w14:textId="20925894" w:rsidR="001D332C" w:rsidRPr="00C04E80" w:rsidRDefault="003E7A58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A58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555" w:type="dxa"/>
          </w:tcPr>
          <w:p w14:paraId="22FFA916" w14:textId="42AFC921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-0.011</w:t>
            </w:r>
          </w:p>
        </w:tc>
        <w:tc>
          <w:tcPr>
            <w:tcW w:w="1555" w:type="dxa"/>
          </w:tcPr>
          <w:p w14:paraId="450674E1" w14:textId="7D8611F0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555" w:type="dxa"/>
          </w:tcPr>
          <w:p w14:paraId="23BEA4F2" w14:textId="6E4F69EF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555" w:type="dxa"/>
          </w:tcPr>
          <w:p w14:paraId="63CA9D25" w14:textId="625A6EF7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1555" w:type="dxa"/>
          </w:tcPr>
          <w:p w14:paraId="6EFB8E59" w14:textId="787F0AE6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-0.026</w:t>
            </w:r>
          </w:p>
        </w:tc>
        <w:tc>
          <w:tcPr>
            <w:tcW w:w="1555" w:type="dxa"/>
          </w:tcPr>
          <w:p w14:paraId="4390DA7A" w14:textId="0BEBFCB3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</w:tr>
      <w:tr w:rsidR="001D332C" w14:paraId="654582B3" w14:textId="77777777" w:rsidTr="00622486">
        <w:tc>
          <w:tcPr>
            <w:tcW w:w="1554" w:type="dxa"/>
          </w:tcPr>
          <w:p w14:paraId="38327988" w14:textId="77777777" w:rsidR="001D332C" w:rsidRDefault="001D332C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F</w:t>
            </w:r>
          </w:p>
        </w:tc>
        <w:tc>
          <w:tcPr>
            <w:tcW w:w="1554" w:type="dxa"/>
          </w:tcPr>
          <w:p w14:paraId="036D3532" w14:textId="3073DEFA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554" w:type="dxa"/>
          </w:tcPr>
          <w:p w14:paraId="0F9E6A07" w14:textId="18861F11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555" w:type="dxa"/>
          </w:tcPr>
          <w:p w14:paraId="4B563E1F" w14:textId="7956268E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555" w:type="dxa"/>
          </w:tcPr>
          <w:p w14:paraId="469A1237" w14:textId="51F0F383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555" w:type="dxa"/>
          </w:tcPr>
          <w:p w14:paraId="1FB9917D" w14:textId="622AA0E4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555" w:type="dxa"/>
          </w:tcPr>
          <w:p w14:paraId="2D0F2328" w14:textId="35597BA5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555" w:type="dxa"/>
          </w:tcPr>
          <w:p w14:paraId="38C47898" w14:textId="1222EB5B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555" w:type="dxa"/>
          </w:tcPr>
          <w:p w14:paraId="6453287F" w14:textId="439796B0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</w:tr>
      <w:tr w:rsidR="001D332C" w14:paraId="77A11C9A" w14:textId="77777777" w:rsidTr="00622486">
        <w:tc>
          <w:tcPr>
            <w:tcW w:w="1554" w:type="dxa"/>
          </w:tcPr>
          <w:p w14:paraId="36B402D1" w14:textId="77777777" w:rsidR="001D332C" w:rsidRPr="00C04E80" w:rsidRDefault="001D332C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1554" w:type="dxa"/>
            <w:shd w:val="clear" w:color="auto" w:fill="FFFFFF"/>
          </w:tcPr>
          <w:p w14:paraId="32DCD415" w14:textId="2F34FB96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554" w:type="dxa"/>
            <w:shd w:val="clear" w:color="auto" w:fill="FFFFFF"/>
          </w:tcPr>
          <w:p w14:paraId="5CC10065" w14:textId="1E922DF5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555" w:type="dxa"/>
          </w:tcPr>
          <w:p w14:paraId="73390991" w14:textId="49E39175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555" w:type="dxa"/>
          </w:tcPr>
          <w:p w14:paraId="6E30E893" w14:textId="687D48EB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555" w:type="dxa"/>
          </w:tcPr>
          <w:p w14:paraId="655734A1" w14:textId="4DB3A456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-0.022</w:t>
            </w:r>
          </w:p>
        </w:tc>
        <w:tc>
          <w:tcPr>
            <w:tcW w:w="1555" w:type="dxa"/>
          </w:tcPr>
          <w:p w14:paraId="5D8AED9C" w14:textId="68096703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555" w:type="dxa"/>
          </w:tcPr>
          <w:p w14:paraId="35CA73CE" w14:textId="540219BC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555" w:type="dxa"/>
          </w:tcPr>
          <w:p w14:paraId="32C98286" w14:textId="0D8E8E57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</w:tr>
      <w:tr w:rsidR="001D332C" w14:paraId="01F9DD2D" w14:textId="77777777" w:rsidTr="00622486">
        <w:tc>
          <w:tcPr>
            <w:tcW w:w="1554" w:type="dxa"/>
          </w:tcPr>
          <w:p w14:paraId="7AD33C8C" w14:textId="77777777" w:rsidR="001D332C" w:rsidRDefault="001D332C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P</w:t>
            </w:r>
          </w:p>
        </w:tc>
        <w:tc>
          <w:tcPr>
            <w:tcW w:w="1554" w:type="dxa"/>
          </w:tcPr>
          <w:p w14:paraId="14C6C9C3" w14:textId="512C3675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554" w:type="dxa"/>
          </w:tcPr>
          <w:p w14:paraId="2936FDE8" w14:textId="05E7ED46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555" w:type="dxa"/>
          </w:tcPr>
          <w:p w14:paraId="3DB76C5F" w14:textId="4B2B6FA5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555" w:type="dxa"/>
          </w:tcPr>
          <w:p w14:paraId="40C5501A" w14:textId="00E2ED2D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555" w:type="dxa"/>
          </w:tcPr>
          <w:p w14:paraId="6C9EDC3F" w14:textId="0C78C498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555" w:type="dxa"/>
          </w:tcPr>
          <w:p w14:paraId="25743ED2" w14:textId="3517486F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555" w:type="dxa"/>
          </w:tcPr>
          <w:p w14:paraId="779AC159" w14:textId="76A66985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1555" w:type="dxa"/>
          </w:tcPr>
          <w:p w14:paraId="06F862FB" w14:textId="0EC02492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</w:tr>
      <w:tr w:rsidR="001D332C" w14:paraId="6B332954" w14:textId="77777777" w:rsidTr="00622486">
        <w:tc>
          <w:tcPr>
            <w:tcW w:w="1554" w:type="dxa"/>
          </w:tcPr>
          <w:p w14:paraId="69A6BE58" w14:textId="77777777" w:rsidR="001D332C" w:rsidRDefault="001D332C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H</w:t>
            </w:r>
          </w:p>
        </w:tc>
        <w:tc>
          <w:tcPr>
            <w:tcW w:w="1554" w:type="dxa"/>
          </w:tcPr>
          <w:p w14:paraId="3CE11C40" w14:textId="0AA5C803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-0.028</w:t>
            </w:r>
          </w:p>
        </w:tc>
        <w:tc>
          <w:tcPr>
            <w:tcW w:w="1554" w:type="dxa"/>
          </w:tcPr>
          <w:p w14:paraId="23058B68" w14:textId="0C48D383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555" w:type="dxa"/>
          </w:tcPr>
          <w:p w14:paraId="26C1EB8D" w14:textId="4EFA0AAE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-0.040</w:t>
            </w:r>
          </w:p>
        </w:tc>
        <w:tc>
          <w:tcPr>
            <w:tcW w:w="1555" w:type="dxa"/>
          </w:tcPr>
          <w:p w14:paraId="787640BC" w14:textId="4C7FC23A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555" w:type="dxa"/>
          </w:tcPr>
          <w:p w14:paraId="6B9E5532" w14:textId="7C66F13D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-0.010</w:t>
            </w:r>
          </w:p>
        </w:tc>
        <w:tc>
          <w:tcPr>
            <w:tcW w:w="1555" w:type="dxa"/>
          </w:tcPr>
          <w:p w14:paraId="34374465" w14:textId="0FA08F3C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555" w:type="dxa"/>
          </w:tcPr>
          <w:p w14:paraId="47479974" w14:textId="7B9230F4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-0.174</w:t>
            </w:r>
          </w:p>
        </w:tc>
        <w:tc>
          <w:tcPr>
            <w:tcW w:w="1555" w:type="dxa"/>
          </w:tcPr>
          <w:p w14:paraId="20D6CAEA" w14:textId="5FF69B39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</w:tr>
      <w:tr w:rsidR="001D332C" w14:paraId="3164FDEE" w14:textId="77777777" w:rsidTr="00622486">
        <w:tc>
          <w:tcPr>
            <w:tcW w:w="1554" w:type="dxa"/>
            <w:tcBorders>
              <w:bottom w:val="single" w:sz="4" w:space="0" w:color="auto"/>
            </w:tcBorders>
          </w:tcPr>
          <w:p w14:paraId="24C56FCE" w14:textId="77777777" w:rsidR="001D332C" w:rsidRDefault="001D332C" w:rsidP="0062248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55F0814" w14:textId="38534F71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-0.108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69C5C3BA" w14:textId="2605B4D3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62F295F4" w14:textId="2850DD95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-0.140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F6F9440" w14:textId="744C5172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46971039" w14:textId="316AB1F9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-0.192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2C5644A8" w14:textId="6ECDD2FB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494B4BB" w14:textId="5D8E8019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-0.338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7E6194A" w14:textId="20E4841B" w:rsidR="001D332C" w:rsidRPr="00C04E80" w:rsidRDefault="0004680E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680E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</w:tr>
    </w:tbl>
    <w:p w14:paraId="3067C08E" w14:textId="77777777" w:rsidR="00873B74" w:rsidRDefault="00873B74" w:rsidP="00002A31">
      <w:pPr>
        <w:spacing w:after="0" w:line="36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sectPr w:rsidR="00873B74" w:rsidSect="00002A31">
      <w:pgSz w:w="16838" w:h="11906" w:orient="landscape"/>
      <w:pgMar w:top="1418" w:right="1418" w:bottom="1418" w:left="1418" w:header="709" w:footer="709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2DA22" w14:textId="77777777" w:rsidR="001503F3" w:rsidRDefault="001503F3" w:rsidP="00630486">
      <w:pPr>
        <w:spacing w:after="0" w:line="240" w:lineRule="auto"/>
      </w:pPr>
      <w:r>
        <w:separator/>
      </w:r>
    </w:p>
  </w:endnote>
  <w:endnote w:type="continuationSeparator" w:id="0">
    <w:p w14:paraId="573EF3F5" w14:textId="77777777" w:rsidR="001503F3" w:rsidRDefault="001503F3" w:rsidP="00630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4167C" w14:textId="77777777" w:rsidR="001503F3" w:rsidRDefault="001503F3" w:rsidP="00630486">
      <w:pPr>
        <w:spacing w:after="0" w:line="240" w:lineRule="auto"/>
      </w:pPr>
      <w:r>
        <w:separator/>
      </w:r>
    </w:p>
  </w:footnote>
  <w:footnote w:type="continuationSeparator" w:id="0">
    <w:p w14:paraId="21DA640B" w14:textId="77777777" w:rsidR="001503F3" w:rsidRDefault="001503F3" w:rsidP="006304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514"/>
    <w:rsid w:val="00002A31"/>
    <w:rsid w:val="00016352"/>
    <w:rsid w:val="000271FF"/>
    <w:rsid w:val="000451EB"/>
    <w:rsid w:val="0004680E"/>
    <w:rsid w:val="000537D5"/>
    <w:rsid w:val="00060304"/>
    <w:rsid w:val="000627CA"/>
    <w:rsid w:val="00070907"/>
    <w:rsid w:val="00071D67"/>
    <w:rsid w:val="00074AEC"/>
    <w:rsid w:val="00075A5B"/>
    <w:rsid w:val="0008101E"/>
    <w:rsid w:val="000832F1"/>
    <w:rsid w:val="000A1F44"/>
    <w:rsid w:val="000B443A"/>
    <w:rsid w:val="000B634B"/>
    <w:rsid w:val="000C06D0"/>
    <w:rsid w:val="000D2E9A"/>
    <w:rsid w:val="000D3B99"/>
    <w:rsid w:val="000D3FA9"/>
    <w:rsid w:val="000D5BEA"/>
    <w:rsid w:val="000D6592"/>
    <w:rsid w:val="000D6CA5"/>
    <w:rsid w:val="000D7FA4"/>
    <w:rsid w:val="000E34B6"/>
    <w:rsid w:val="000E4340"/>
    <w:rsid w:val="000E5C2D"/>
    <w:rsid w:val="000F243B"/>
    <w:rsid w:val="000F2B8E"/>
    <w:rsid w:val="000F444E"/>
    <w:rsid w:val="000F6F5B"/>
    <w:rsid w:val="001013B8"/>
    <w:rsid w:val="00102B25"/>
    <w:rsid w:val="00106BB8"/>
    <w:rsid w:val="00110C7B"/>
    <w:rsid w:val="001121A9"/>
    <w:rsid w:val="0012560E"/>
    <w:rsid w:val="001452E7"/>
    <w:rsid w:val="00147EA7"/>
    <w:rsid w:val="001503F3"/>
    <w:rsid w:val="001522FF"/>
    <w:rsid w:val="00154196"/>
    <w:rsid w:val="00156880"/>
    <w:rsid w:val="00171153"/>
    <w:rsid w:val="001739A2"/>
    <w:rsid w:val="0018410C"/>
    <w:rsid w:val="0019554A"/>
    <w:rsid w:val="001A33FB"/>
    <w:rsid w:val="001B5DB7"/>
    <w:rsid w:val="001C2BB4"/>
    <w:rsid w:val="001C4D42"/>
    <w:rsid w:val="001D332C"/>
    <w:rsid w:val="001E3848"/>
    <w:rsid w:val="001F479B"/>
    <w:rsid w:val="001F5934"/>
    <w:rsid w:val="0021714F"/>
    <w:rsid w:val="00221762"/>
    <w:rsid w:val="00223C38"/>
    <w:rsid w:val="00223CF0"/>
    <w:rsid w:val="002268BC"/>
    <w:rsid w:val="00226C86"/>
    <w:rsid w:val="0023287F"/>
    <w:rsid w:val="00232DA4"/>
    <w:rsid w:val="00244E89"/>
    <w:rsid w:val="00247675"/>
    <w:rsid w:val="002739A3"/>
    <w:rsid w:val="0027778B"/>
    <w:rsid w:val="002932E0"/>
    <w:rsid w:val="002936D2"/>
    <w:rsid w:val="00295B00"/>
    <w:rsid w:val="002A11BB"/>
    <w:rsid w:val="002B119C"/>
    <w:rsid w:val="002B349A"/>
    <w:rsid w:val="002C091C"/>
    <w:rsid w:val="002C15B5"/>
    <w:rsid w:val="002C16C3"/>
    <w:rsid w:val="002C3B52"/>
    <w:rsid w:val="002C3D39"/>
    <w:rsid w:val="002C5957"/>
    <w:rsid w:val="002E046C"/>
    <w:rsid w:val="002E0CA2"/>
    <w:rsid w:val="002E0E4A"/>
    <w:rsid w:val="002E135A"/>
    <w:rsid w:val="0031637E"/>
    <w:rsid w:val="003170B1"/>
    <w:rsid w:val="00332352"/>
    <w:rsid w:val="0034270A"/>
    <w:rsid w:val="00343F50"/>
    <w:rsid w:val="0035391C"/>
    <w:rsid w:val="0035454D"/>
    <w:rsid w:val="003546EA"/>
    <w:rsid w:val="0036354F"/>
    <w:rsid w:val="00364434"/>
    <w:rsid w:val="00366EF3"/>
    <w:rsid w:val="003758AD"/>
    <w:rsid w:val="00375948"/>
    <w:rsid w:val="003830C5"/>
    <w:rsid w:val="00392470"/>
    <w:rsid w:val="0039292D"/>
    <w:rsid w:val="003A0DD4"/>
    <w:rsid w:val="003A4079"/>
    <w:rsid w:val="003A5349"/>
    <w:rsid w:val="003A5D9A"/>
    <w:rsid w:val="003A603C"/>
    <w:rsid w:val="003B042D"/>
    <w:rsid w:val="003B1BD3"/>
    <w:rsid w:val="003B6A6D"/>
    <w:rsid w:val="003B78C8"/>
    <w:rsid w:val="003C1495"/>
    <w:rsid w:val="003C2C46"/>
    <w:rsid w:val="003C3BC3"/>
    <w:rsid w:val="003C4915"/>
    <w:rsid w:val="003C6D37"/>
    <w:rsid w:val="003D4BD6"/>
    <w:rsid w:val="003E7A58"/>
    <w:rsid w:val="004045C5"/>
    <w:rsid w:val="00407412"/>
    <w:rsid w:val="00410B53"/>
    <w:rsid w:val="0041130D"/>
    <w:rsid w:val="0042653E"/>
    <w:rsid w:val="00427514"/>
    <w:rsid w:val="00446ECE"/>
    <w:rsid w:val="00451C76"/>
    <w:rsid w:val="0045201A"/>
    <w:rsid w:val="00466E9E"/>
    <w:rsid w:val="0047259A"/>
    <w:rsid w:val="004725CA"/>
    <w:rsid w:val="00477335"/>
    <w:rsid w:val="00483CAA"/>
    <w:rsid w:val="00495B82"/>
    <w:rsid w:val="00495FD7"/>
    <w:rsid w:val="00497CA7"/>
    <w:rsid w:val="004A37DA"/>
    <w:rsid w:val="004A46EB"/>
    <w:rsid w:val="004A64F3"/>
    <w:rsid w:val="004B258C"/>
    <w:rsid w:val="004B35F0"/>
    <w:rsid w:val="004B391B"/>
    <w:rsid w:val="004B48E0"/>
    <w:rsid w:val="004C0EB2"/>
    <w:rsid w:val="004C37FB"/>
    <w:rsid w:val="004C4EE4"/>
    <w:rsid w:val="004D6EC1"/>
    <w:rsid w:val="004E5B10"/>
    <w:rsid w:val="004F2E80"/>
    <w:rsid w:val="004F749D"/>
    <w:rsid w:val="00504CF2"/>
    <w:rsid w:val="0051511B"/>
    <w:rsid w:val="00517066"/>
    <w:rsid w:val="00521C28"/>
    <w:rsid w:val="00522CE3"/>
    <w:rsid w:val="0054748F"/>
    <w:rsid w:val="005500B7"/>
    <w:rsid w:val="0055755B"/>
    <w:rsid w:val="00562E6D"/>
    <w:rsid w:val="00563E93"/>
    <w:rsid w:val="00564FD8"/>
    <w:rsid w:val="00567FD5"/>
    <w:rsid w:val="0057192C"/>
    <w:rsid w:val="00573DB1"/>
    <w:rsid w:val="00583448"/>
    <w:rsid w:val="005A0FE0"/>
    <w:rsid w:val="005A2599"/>
    <w:rsid w:val="005A3AC2"/>
    <w:rsid w:val="005A72C0"/>
    <w:rsid w:val="005A7A76"/>
    <w:rsid w:val="005B2600"/>
    <w:rsid w:val="005C4D91"/>
    <w:rsid w:val="005C7936"/>
    <w:rsid w:val="005D7FB9"/>
    <w:rsid w:val="005E763F"/>
    <w:rsid w:val="005E7A82"/>
    <w:rsid w:val="005F1BE1"/>
    <w:rsid w:val="005F39AF"/>
    <w:rsid w:val="005F65ED"/>
    <w:rsid w:val="006171BD"/>
    <w:rsid w:val="0062177C"/>
    <w:rsid w:val="00621946"/>
    <w:rsid w:val="00622674"/>
    <w:rsid w:val="00630486"/>
    <w:rsid w:val="00652D7F"/>
    <w:rsid w:val="00662249"/>
    <w:rsid w:val="006633F3"/>
    <w:rsid w:val="006640EF"/>
    <w:rsid w:val="00670D3B"/>
    <w:rsid w:val="006741E7"/>
    <w:rsid w:val="00683B8C"/>
    <w:rsid w:val="00690764"/>
    <w:rsid w:val="0069310E"/>
    <w:rsid w:val="00693E39"/>
    <w:rsid w:val="0069618F"/>
    <w:rsid w:val="00696F46"/>
    <w:rsid w:val="006C1B1F"/>
    <w:rsid w:val="006C2D61"/>
    <w:rsid w:val="006C488B"/>
    <w:rsid w:val="006C5A3C"/>
    <w:rsid w:val="006C7DF8"/>
    <w:rsid w:val="006D347A"/>
    <w:rsid w:val="006D5B3B"/>
    <w:rsid w:val="006E2C81"/>
    <w:rsid w:val="006E7F85"/>
    <w:rsid w:val="006F02F5"/>
    <w:rsid w:val="006F4C59"/>
    <w:rsid w:val="006F4CD4"/>
    <w:rsid w:val="007254A1"/>
    <w:rsid w:val="00730897"/>
    <w:rsid w:val="00733DAB"/>
    <w:rsid w:val="0073542A"/>
    <w:rsid w:val="00735A77"/>
    <w:rsid w:val="00735FCA"/>
    <w:rsid w:val="00737560"/>
    <w:rsid w:val="007404B6"/>
    <w:rsid w:val="00740F64"/>
    <w:rsid w:val="007505E3"/>
    <w:rsid w:val="00751362"/>
    <w:rsid w:val="00783C27"/>
    <w:rsid w:val="00787301"/>
    <w:rsid w:val="007879EA"/>
    <w:rsid w:val="00790E2F"/>
    <w:rsid w:val="007A1D48"/>
    <w:rsid w:val="007A4D93"/>
    <w:rsid w:val="007A5231"/>
    <w:rsid w:val="007B29C7"/>
    <w:rsid w:val="007B712D"/>
    <w:rsid w:val="007C092C"/>
    <w:rsid w:val="007C3AA1"/>
    <w:rsid w:val="007E2276"/>
    <w:rsid w:val="007E2571"/>
    <w:rsid w:val="007E4A88"/>
    <w:rsid w:val="007E527E"/>
    <w:rsid w:val="007E5316"/>
    <w:rsid w:val="00821662"/>
    <w:rsid w:val="00823083"/>
    <w:rsid w:val="00824869"/>
    <w:rsid w:val="00834C4F"/>
    <w:rsid w:val="00836CDE"/>
    <w:rsid w:val="00840CBD"/>
    <w:rsid w:val="00847033"/>
    <w:rsid w:val="00851B57"/>
    <w:rsid w:val="00860563"/>
    <w:rsid w:val="00864E2D"/>
    <w:rsid w:val="00865F49"/>
    <w:rsid w:val="00873B74"/>
    <w:rsid w:val="00877224"/>
    <w:rsid w:val="008821E8"/>
    <w:rsid w:val="00884B3A"/>
    <w:rsid w:val="00896D47"/>
    <w:rsid w:val="008A483C"/>
    <w:rsid w:val="008B3C1B"/>
    <w:rsid w:val="008C2902"/>
    <w:rsid w:val="008C3986"/>
    <w:rsid w:val="008C7297"/>
    <w:rsid w:val="008C7B18"/>
    <w:rsid w:val="008E55AD"/>
    <w:rsid w:val="008F2CE5"/>
    <w:rsid w:val="009020BB"/>
    <w:rsid w:val="00904054"/>
    <w:rsid w:val="00906AF5"/>
    <w:rsid w:val="0091278B"/>
    <w:rsid w:val="00916750"/>
    <w:rsid w:val="00944B75"/>
    <w:rsid w:val="00950A14"/>
    <w:rsid w:val="00955AF3"/>
    <w:rsid w:val="009858AA"/>
    <w:rsid w:val="00997834"/>
    <w:rsid w:val="009A106B"/>
    <w:rsid w:val="009B2BB7"/>
    <w:rsid w:val="009B4F5F"/>
    <w:rsid w:val="009B5A09"/>
    <w:rsid w:val="009B6737"/>
    <w:rsid w:val="009C7360"/>
    <w:rsid w:val="009D4FAE"/>
    <w:rsid w:val="00A02DB4"/>
    <w:rsid w:val="00A0606A"/>
    <w:rsid w:val="00A129A5"/>
    <w:rsid w:val="00A12BCA"/>
    <w:rsid w:val="00A13602"/>
    <w:rsid w:val="00A14B42"/>
    <w:rsid w:val="00A16C4D"/>
    <w:rsid w:val="00A27689"/>
    <w:rsid w:val="00A30ED9"/>
    <w:rsid w:val="00A31E30"/>
    <w:rsid w:val="00A33269"/>
    <w:rsid w:val="00A42175"/>
    <w:rsid w:val="00A43A41"/>
    <w:rsid w:val="00A47B17"/>
    <w:rsid w:val="00A504E6"/>
    <w:rsid w:val="00A65861"/>
    <w:rsid w:val="00A6749E"/>
    <w:rsid w:val="00A75CC4"/>
    <w:rsid w:val="00A8136F"/>
    <w:rsid w:val="00A85CCB"/>
    <w:rsid w:val="00A95C2B"/>
    <w:rsid w:val="00AA0D53"/>
    <w:rsid w:val="00AA21E1"/>
    <w:rsid w:val="00AA6887"/>
    <w:rsid w:val="00AB0B11"/>
    <w:rsid w:val="00AB1221"/>
    <w:rsid w:val="00AB157E"/>
    <w:rsid w:val="00AB46CE"/>
    <w:rsid w:val="00AC387D"/>
    <w:rsid w:val="00AC6DF8"/>
    <w:rsid w:val="00AD1784"/>
    <w:rsid w:val="00AD6D4B"/>
    <w:rsid w:val="00AE033C"/>
    <w:rsid w:val="00AE3AEA"/>
    <w:rsid w:val="00AF1FF2"/>
    <w:rsid w:val="00AF4991"/>
    <w:rsid w:val="00AF721D"/>
    <w:rsid w:val="00B04423"/>
    <w:rsid w:val="00B120A9"/>
    <w:rsid w:val="00B319B8"/>
    <w:rsid w:val="00B32264"/>
    <w:rsid w:val="00B534E7"/>
    <w:rsid w:val="00B53F5B"/>
    <w:rsid w:val="00B55B11"/>
    <w:rsid w:val="00B57599"/>
    <w:rsid w:val="00B57B2C"/>
    <w:rsid w:val="00B60FC7"/>
    <w:rsid w:val="00B63D5F"/>
    <w:rsid w:val="00B66275"/>
    <w:rsid w:val="00B66412"/>
    <w:rsid w:val="00B762D4"/>
    <w:rsid w:val="00B90649"/>
    <w:rsid w:val="00B90B30"/>
    <w:rsid w:val="00B90B41"/>
    <w:rsid w:val="00B97A0A"/>
    <w:rsid w:val="00BA0310"/>
    <w:rsid w:val="00BA291D"/>
    <w:rsid w:val="00BA639B"/>
    <w:rsid w:val="00BC5374"/>
    <w:rsid w:val="00BD4A81"/>
    <w:rsid w:val="00BD6331"/>
    <w:rsid w:val="00BD6F6B"/>
    <w:rsid w:val="00BE4F32"/>
    <w:rsid w:val="00BE7845"/>
    <w:rsid w:val="00BF1480"/>
    <w:rsid w:val="00BF27E2"/>
    <w:rsid w:val="00BF40CF"/>
    <w:rsid w:val="00BF4FF5"/>
    <w:rsid w:val="00C04E80"/>
    <w:rsid w:val="00C077D1"/>
    <w:rsid w:val="00C14D67"/>
    <w:rsid w:val="00C22D6A"/>
    <w:rsid w:val="00C242E9"/>
    <w:rsid w:val="00C33662"/>
    <w:rsid w:val="00C3368B"/>
    <w:rsid w:val="00C43EDA"/>
    <w:rsid w:val="00C60AD1"/>
    <w:rsid w:val="00C63641"/>
    <w:rsid w:val="00C646D1"/>
    <w:rsid w:val="00C67B37"/>
    <w:rsid w:val="00C71610"/>
    <w:rsid w:val="00C71E46"/>
    <w:rsid w:val="00C72557"/>
    <w:rsid w:val="00C80097"/>
    <w:rsid w:val="00C81507"/>
    <w:rsid w:val="00C842AE"/>
    <w:rsid w:val="00C94EFC"/>
    <w:rsid w:val="00C96F4A"/>
    <w:rsid w:val="00CA7F41"/>
    <w:rsid w:val="00CB305C"/>
    <w:rsid w:val="00CB50AA"/>
    <w:rsid w:val="00CC56C9"/>
    <w:rsid w:val="00CC5939"/>
    <w:rsid w:val="00CC5BEC"/>
    <w:rsid w:val="00CE098E"/>
    <w:rsid w:val="00CE536D"/>
    <w:rsid w:val="00CE718C"/>
    <w:rsid w:val="00D06B9D"/>
    <w:rsid w:val="00D10031"/>
    <w:rsid w:val="00D10CD8"/>
    <w:rsid w:val="00D14AFC"/>
    <w:rsid w:val="00D15B4D"/>
    <w:rsid w:val="00D17C58"/>
    <w:rsid w:val="00D20C29"/>
    <w:rsid w:val="00D26146"/>
    <w:rsid w:val="00D31807"/>
    <w:rsid w:val="00D338B2"/>
    <w:rsid w:val="00D41EF2"/>
    <w:rsid w:val="00D449A9"/>
    <w:rsid w:val="00D51255"/>
    <w:rsid w:val="00D61248"/>
    <w:rsid w:val="00D722B7"/>
    <w:rsid w:val="00D76252"/>
    <w:rsid w:val="00D774A4"/>
    <w:rsid w:val="00D85F3F"/>
    <w:rsid w:val="00D870FB"/>
    <w:rsid w:val="00DB2CC3"/>
    <w:rsid w:val="00DB2F6C"/>
    <w:rsid w:val="00DB549A"/>
    <w:rsid w:val="00DB7381"/>
    <w:rsid w:val="00DC6CBA"/>
    <w:rsid w:val="00DE4431"/>
    <w:rsid w:val="00DE754B"/>
    <w:rsid w:val="00DF11C4"/>
    <w:rsid w:val="00DF7F3F"/>
    <w:rsid w:val="00E00AF3"/>
    <w:rsid w:val="00E162DF"/>
    <w:rsid w:val="00E2145B"/>
    <w:rsid w:val="00E216AA"/>
    <w:rsid w:val="00E3073E"/>
    <w:rsid w:val="00E33A4D"/>
    <w:rsid w:val="00E354C3"/>
    <w:rsid w:val="00E36C5F"/>
    <w:rsid w:val="00E43768"/>
    <w:rsid w:val="00E508A0"/>
    <w:rsid w:val="00E5661A"/>
    <w:rsid w:val="00E56BFD"/>
    <w:rsid w:val="00E66306"/>
    <w:rsid w:val="00E849AF"/>
    <w:rsid w:val="00E91A29"/>
    <w:rsid w:val="00E92962"/>
    <w:rsid w:val="00E93313"/>
    <w:rsid w:val="00E94CFA"/>
    <w:rsid w:val="00EA2341"/>
    <w:rsid w:val="00EA3AAF"/>
    <w:rsid w:val="00EB1F24"/>
    <w:rsid w:val="00EC1C3C"/>
    <w:rsid w:val="00EC4C4D"/>
    <w:rsid w:val="00EF1472"/>
    <w:rsid w:val="00EF1BB8"/>
    <w:rsid w:val="00EF2449"/>
    <w:rsid w:val="00EF399E"/>
    <w:rsid w:val="00F07C16"/>
    <w:rsid w:val="00F33601"/>
    <w:rsid w:val="00F33B2D"/>
    <w:rsid w:val="00F50193"/>
    <w:rsid w:val="00F5232D"/>
    <w:rsid w:val="00F53BC8"/>
    <w:rsid w:val="00F54A3F"/>
    <w:rsid w:val="00F54BEB"/>
    <w:rsid w:val="00F5513D"/>
    <w:rsid w:val="00F63115"/>
    <w:rsid w:val="00F67153"/>
    <w:rsid w:val="00F85237"/>
    <w:rsid w:val="00F86D08"/>
    <w:rsid w:val="00F96EC7"/>
    <w:rsid w:val="00FA2182"/>
    <w:rsid w:val="00FA54A0"/>
    <w:rsid w:val="00FA5947"/>
    <w:rsid w:val="00FA6372"/>
    <w:rsid w:val="00FA7689"/>
    <w:rsid w:val="00FB3382"/>
    <w:rsid w:val="00FC22D6"/>
    <w:rsid w:val="00FC3C51"/>
    <w:rsid w:val="00FC63FD"/>
    <w:rsid w:val="00FD0CE7"/>
    <w:rsid w:val="00FD75E4"/>
    <w:rsid w:val="00FD7B2B"/>
    <w:rsid w:val="00FE1437"/>
    <w:rsid w:val="00FE2539"/>
    <w:rsid w:val="00FE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D432E"/>
  <w14:defaultImageDpi w14:val="32767"/>
  <w15:chartTrackingRefBased/>
  <w15:docId w15:val="{38023C06-A5BD-48F6-A2BE-A5E54A38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5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5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5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5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5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1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51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1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5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5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5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5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5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2751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5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2751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275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5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5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5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5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5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486"/>
  </w:style>
  <w:style w:type="paragraph" w:styleId="Footer">
    <w:name w:val="footer"/>
    <w:basedOn w:val="Normal"/>
    <w:link w:val="FooterChar"/>
    <w:uiPriority w:val="99"/>
    <w:unhideWhenUsed/>
    <w:rsid w:val="00630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486"/>
  </w:style>
  <w:style w:type="character" w:styleId="CommentReference">
    <w:name w:val="annotation reference"/>
    <w:basedOn w:val="DefaultParagraphFont"/>
    <w:uiPriority w:val="99"/>
    <w:semiHidden/>
    <w:unhideWhenUsed/>
    <w:rsid w:val="00223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CF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CF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CF0"/>
    <w:rPr>
      <w:b/>
      <w:bCs/>
      <w:sz w:val="20"/>
      <w:szCs w:val="25"/>
    </w:rPr>
  </w:style>
  <w:style w:type="character" w:styleId="PlaceholderText">
    <w:name w:val="Placeholder Text"/>
    <w:basedOn w:val="DefaultParagraphFont"/>
    <w:uiPriority w:val="99"/>
    <w:semiHidden/>
    <w:rsid w:val="0041130D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5F39AF"/>
    <w:rPr>
      <w:rFonts w:ascii="Times New Roman" w:hAnsi="Times New Roman" w:cs="Angsana New"/>
      <w:sz w:val="24"/>
      <w:szCs w:val="30"/>
    </w:rPr>
  </w:style>
  <w:style w:type="paragraph" w:styleId="Revision">
    <w:name w:val="Revision"/>
    <w:hidden/>
    <w:uiPriority w:val="99"/>
    <w:semiHidden/>
    <w:rsid w:val="007E2571"/>
    <w:pPr>
      <w:spacing w:after="0" w:line="240" w:lineRule="auto"/>
    </w:pPr>
  </w:style>
  <w:style w:type="paragraph" w:styleId="NoSpacing">
    <w:name w:val="No Spacing"/>
    <w:uiPriority w:val="1"/>
    <w:qFormat/>
    <w:rsid w:val="00955A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54BF62-9868-8D4E-B683-DF32B2FB1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taphas Kangwanrattanakul</dc:creator>
  <cp:keywords/>
  <dc:description/>
  <cp:lastModifiedBy>Krittaphas Kangwanrattanakul</cp:lastModifiedBy>
  <cp:revision>4</cp:revision>
  <dcterms:created xsi:type="dcterms:W3CDTF">2026-05-17T06:09:00Z</dcterms:created>
  <dcterms:modified xsi:type="dcterms:W3CDTF">2026-05-17T23:04:00Z</dcterms:modified>
</cp:coreProperties>
</file>